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46FCF" w14:textId="33D417DA" w:rsidR="00FE084F" w:rsidRPr="00623CF0" w:rsidRDefault="00FE084F" w:rsidP="0084230E">
      <w:pPr>
        <w:spacing w:line="480" w:lineRule="auto"/>
      </w:pPr>
      <w:bookmarkStart w:id="0" w:name="_GoBack"/>
      <w:bookmarkEnd w:id="0"/>
      <w:r>
        <w:rPr>
          <w:b/>
        </w:rPr>
        <w:t>S</w:t>
      </w:r>
      <w:r w:rsidR="008778EA">
        <w:rPr>
          <w:b/>
        </w:rPr>
        <w:t xml:space="preserve">2 Table. </w:t>
      </w:r>
      <w:proofErr w:type="gramStart"/>
      <w:r w:rsidR="008848B8">
        <w:rPr>
          <w:b/>
        </w:rPr>
        <w:t xml:space="preserve">Collection B </w:t>
      </w:r>
      <w:r>
        <w:rPr>
          <w:b/>
        </w:rPr>
        <w:t>ANOVA</w:t>
      </w:r>
      <w:r w:rsidR="008778EA">
        <w:rPr>
          <w:b/>
        </w:rPr>
        <w:t xml:space="preserve"> additional analyses</w:t>
      </w:r>
      <w:r w:rsidR="008848B8">
        <w:rPr>
          <w:b/>
        </w:rPr>
        <w:t>.</w:t>
      </w:r>
      <w:proofErr w:type="gramEnd"/>
      <w:r w:rsidR="008848B8">
        <w:rPr>
          <w:b/>
        </w:rPr>
        <w:t xml:space="preserve"> </w:t>
      </w:r>
      <w:proofErr w:type="gramStart"/>
      <w:r w:rsidR="008848B8" w:rsidRPr="00623CF0">
        <w:t>pH</w:t>
      </w:r>
      <w:proofErr w:type="gramEnd"/>
      <w:r w:rsidR="008848B8" w:rsidRPr="00623CF0">
        <w:t xml:space="preserve"> was measured throughout the experiment and ‘amount’ </w:t>
      </w:r>
      <w:r w:rsidR="00623CF0" w:rsidRPr="00623CF0">
        <w:t>significantly</w:t>
      </w:r>
      <w:r w:rsidR="008848B8" w:rsidRPr="00623CF0">
        <w:t xml:space="preserve"> </w:t>
      </w:r>
      <w:r w:rsidR="00623CF0">
        <w:t>influenced</w:t>
      </w:r>
      <w:r w:rsidR="008848B8" w:rsidRPr="00623CF0">
        <w:t xml:space="preserve"> </w:t>
      </w:r>
      <w:r w:rsidR="001B31B5">
        <w:t xml:space="preserve">this </w:t>
      </w:r>
      <w:r w:rsidR="006B42E8">
        <w:t>response</w:t>
      </w:r>
      <w:r w:rsidR="008848B8" w:rsidRPr="00623CF0">
        <w:t>. Two examples are given here</w:t>
      </w:r>
      <w:r w:rsidR="00623CF0" w:rsidRPr="00623CF0">
        <w:t xml:space="preserve"> in the original R output.</w:t>
      </w:r>
    </w:p>
    <w:p w14:paraId="505F853F" w14:textId="0D5C3454" w:rsidR="008848B8" w:rsidRDefault="008848B8" w:rsidP="0084230E">
      <w:pPr>
        <w:spacing w:line="480" w:lineRule="auto"/>
        <w:rPr>
          <w:b/>
        </w:rPr>
      </w:pPr>
      <w:r w:rsidRPr="008848B8">
        <w:rPr>
          <w:noProof/>
          <w:lang w:val="en-US" w:eastAsia="en-US"/>
        </w:rPr>
        <w:drawing>
          <wp:inline distT="0" distB="0" distL="0" distR="0" wp14:anchorId="0F7299FD" wp14:editId="4CF53E1D">
            <wp:extent cx="5278120" cy="3350702"/>
            <wp:effectExtent l="0" t="0" r="5080" b="2540"/>
            <wp:docPr id="1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50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9944A" w14:textId="77777777" w:rsidR="005513AB" w:rsidRDefault="005513AB" w:rsidP="0084230E">
      <w:pPr>
        <w:spacing w:line="480" w:lineRule="auto"/>
      </w:pPr>
    </w:p>
    <w:sectPr w:rsidR="005513AB" w:rsidSect="00835700">
      <w:footerReference w:type="even" r:id="rId10"/>
      <w:footerReference w:type="default" r:id="rId11"/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2BD08" w14:textId="77777777" w:rsidR="008848B8" w:rsidRDefault="008848B8">
      <w:r>
        <w:separator/>
      </w:r>
    </w:p>
  </w:endnote>
  <w:endnote w:type="continuationSeparator" w:id="0">
    <w:p w14:paraId="1EAB48C4" w14:textId="77777777" w:rsidR="008848B8" w:rsidRDefault="0088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Geneva">
    <w:panose1 w:val="020B0503030404040204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02DE1" w14:textId="77777777" w:rsidR="008848B8" w:rsidRDefault="008848B8" w:rsidP="00664E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CFD521" w14:textId="77777777" w:rsidR="008848B8" w:rsidRDefault="008848B8" w:rsidP="005959E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C1E95" w14:textId="77777777" w:rsidR="008848B8" w:rsidRDefault="008848B8" w:rsidP="00664E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17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C60DCB" w14:textId="77777777" w:rsidR="008848B8" w:rsidRDefault="008848B8" w:rsidP="00595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27887" w14:textId="77777777" w:rsidR="008848B8" w:rsidRDefault="008848B8">
      <w:r>
        <w:separator/>
      </w:r>
    </w:p>
  </w:footnote>
  <w:footnote w:type="continuationSeparator" w:id="0">
    <w:p w14:paraId="6CC18B20" w14:textId="77777777" w:rsidR="008848B8" w:rsidRDefault="00884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2AD8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9F64B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8A4025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F344DD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8620A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97B8EE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280B6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3BA4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926C4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B6883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0FEDF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86F3C"/>
    <w:multiLevelType w:val="hybridMultilevel"/>
    <w:tmpl w:val="249CF7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23725FA"/>
    <w:multiLevelType w:val="hybridMultilevel"/>
    <w:tmpl w:val="2194AC72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07A5D16"/>
    <w:multiLevelType w:val="hybridMultilevel"/>
    <w:tmpl w:val="AE16EE1C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5B90A20"/>
    <w:multiLevelType w:val="hybridMultilevel"/>
    <w:tmpl w:val="F17A55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DA68E8"/>
    <w:multiLevelType w:val="hybridMultilevel"/>
    <w:tmpl w:val="13003C2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2D21169"/>
    <w:multiLevelType w:val="multilevel"/>
    <w:tmpl w:val="4208A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C143A6D"/>
    <w:multiLevelType w:val="multilevel"/>
    <w:tmpl w:val="4FA6E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F36DDE"/>
    <w:multiLevelType w:val="hybridMultilevel"/>
    <w:tmpl w:val="3742375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B1147A"/>
    <w:multiLevelType w:val="multilevel"/>
    <w:tmpl w:val="374237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194A74"/>
    <w:multiLevelType w:val="hybridMultilevel"/>
    <w:tmpl w:val="F672182C"/>
    <w:lvl w:ilvl="0" w:tplc="040A000F">
      <w:start w:val="1"/>
      <w:numFmt w:val="decimal"/>
      <w:lvlText w:val="%1."/>
      <w:lvlJc w:val="left"/>
      <w:pPr>
        <w:ind w:left="663" w:hanging="360"/>
      </w:pPr>
    </w:lvl>
    <w:lvl w:ilvl="1" w:tplc="040A0019" w:tentative="1">
      <w:start w:val="1"/>
      <w:numFmt w:val="lowerLetter"/>
      <w:lvlText w:val="%2."/>
      <w:lvlJc w:val="left"/>
      <w:pPr>
        <w:ind w:left="1383" w:hanging="360"/>
      </w:pPr>
    </w:lvl>
    <w:lvl w:ilvl="2" w:tplc="040A001B" w:tentative="1">
      <w:start w:val="1"/>
      <w:numFmt w:val="lowerRoman"/>
      <w:lvlText w:val="%3."/>
      <w:lvlJc w:val="right"/>
      <w:pPr>
        <w:ind w:left="2103" w:hanging="180"/>
      </w:pPr>
    </w:lvl>
    <w:lvl w:ilvl="3" w:tplc="040A000F" w:tentative="1">
      <w:start w:val="1"/>
      <w:numFmt w:val="decimal"/>
      <w:lvlText w:val="%4."/>
      <w:lvlJc w:val="left"/>
      <w:pPr>
        <w:ind w:left="2823" w:hanging="360"/>
      </w:pPr>
    </w:lvl>
    <w:lvl w:ilvl="4" w:tplc="040A0019" w:tentative="1">
      <w:start w:val="1"/>
      <w:numFmt w:val="lowerLetter"/>
      <w:lvlText w:val="%5."/>
      <w:lvlJc w:val="left"/>
      <w:pPr>
        <w:ind w:left="3543" w:hanging="360"/>
      </w:pPr>
    </w:lvl>
    <w:lvl w:ilvl="5" w:tplc="040A001B" w:tentative="1">
      <w:start w:val="1"/>
      <w:numFmt w:val="lowerRoman"/>
      <w:lvlText w:val="%6."/>
      <w:lvlJc w:val="right"/>
      <w:pPr>
        <w:ind w:left="4263" w:hanging="180"/>
      </w:pPr>
    </w:lvl>
    <w:lvl w:ilvl="6" w:tplc="040A000F" w:tentative="1">
      <w:start w:val="1"/>
      <w:numFmt w:val="decimal"/>
      <w:lvlText w:val="%7."/>
      <w:lvlJc w:val="left"/>
      <w:pPr>
        <w:ind w:left="4983" w:hanging="360"/>
      </w:pPr>
    </w:lvl>
    <w:lvl w:ilvl="7" w:tplc="040A0019" w:tentative="1">
      <w:start w:val="1"/>
      <w:numFmt w:val="lowerLetter"/>
      <w:lvlText w:val="%8."/>
      <w:lvlJc w:val="left"/>
      <w:pPr>
        <w:ind w:left="5703" w:hanging="360"/>
      </w:pPr>
    </w:lvl>
    <w:lvl w:ilvl="8" w:tplc="040A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21">
    <w:nsid w:val="4EBA6AA5"/>
    <w:multiLevelType w:val="hybridMultilevel"/>
    <w:tmpl w:val="7610C64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FA53402"/>
    <w:multiLevelType w:val="hybridMultilevel"/>
    <w:tmpl w:val="DCD8F69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D665BA"/>
    <w:multiLevelType w:val="hybridMultilevel"/>
    <w:tmpl w:val="E47619B4"/>
    <w:lvl w:ilvl="0" w:tplc="C7743848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C56FAE"/>
    <w:multiLevelType w:val="hybridMultilevel"/>
    <w:tmpl w:val="F4C611C6"/>
    <w:lvl w:ilvl="0" w:tplc="CD2CCCD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BE1848"/>
    <w:multiLevelType w:val="multilevel"/>
    <w:tmpl w:val="4ABA4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84A2AC0"/>
    <w:multiLevelType w:val="hybridMultilevel"/>
    <w:tmpl w:val="2B64149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8E4BAA"/>
    <w:multiLevelType w:val="multilevel"/>
    <w:tmpl w:val="7FA0A3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8EF64F4"/>
    <w:multiLevelType w:val="hybridMultilevel"/>
    <w:tmpl w:val="41B08DA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3420DB"/>
    <w:multiLevelType w:val="hybridMultilevel"/>
    <w:tmpl w:val="70807C72"/>
    <w:lvl w:ilvl="0" w:tplc="FD6E1B94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5E092B"/>
    <w:multiLevelType w:val="hybridMultilevel"/>
    <w:tmpl w:val="FA88B9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B12AC0"/>
    <w:multiLevelType w:val="multilevel"/>
    <w:tmpl w:val="7FA0A3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6769DE"/>
    <w:multiLevelType w:val="multilevel"/>
    <w:tmpl w:val="374237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D05B89"/>
    <w:multiLevelType w:val="hybridMultilevel"/>
    <w:tmpl w:val="78F4B3D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FCE4BDE"/>
    <w:multiLevelType w:val="hybridMultilevel"/>
    <w:tmpl w:val="70DE6634"/>
    <w:lvl w:ilvl="0" w:tplc="51D2447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2"/>
  </w:num>
  <w:num w:numId="3">
    <w:abstractNumId w:val="0"/>
  </w:num>
  <w:num w:numId="4">
    <w:abstractNumId w:val="15"/>
  </w:num>
  <w:num w:numId="5">
    <w:abstractNumId w:val="33"/>
  </w:num>
  <w:num w:numId="6">
    <w:abstractNumId w:val="21"/>
  </w:num>
  <w:num w:numId="7">
    <w:abstractNumId w:val="11"/>
  </w:num>
  <w:num w:numId="8">
    <w:abstractNumId w:val="18"/>
  </w:num>
  <w:num w:numId="9">
    <w:abstractNumId w:val="19"/>
  </w:num>
  <w:num w:numId="10">
    <w:abstractNumId w:val="13"/>
  </w:num>
  <w:num w:numId="11">
    <w:abstractNumId w:val="32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10"/>
  </w:num>
  <w:num w:numId="18">
    <w:abstractNumId w:val="8"/>
  </w:num>
  <w:num w:numId="19">
    <w:abstractNumId w:val="7"/>
  </w:num>
  <w:num w:numId="20">
    <w:abstractNumId w:val="6"/>
  </w:num>
  <w:num w:numId="21">
    <w:abstractNumId w:val="5"/>
  </w:num>
  <w:num w:numId="22">
    <w:abstractNumId w:val="20"/>
  </w:num>
  <w:num w:numId="23">
    <w:abstractNumId w:val="23"/>
  </w:num>
  <w:num w:numId="24">
    <w:abstractNumId w:val="29"/>
  </w:num>
  <w:num w:numId="25">
    <w:abstractNumId w:val="26"/>
  </w:num>
  <w:num w:numId="26">
    <w:abstractNumId w:val="27"/>
  </w:num>
  <w:num w:numId="27">
    <w:abstractNumId w:val="31"/>
  </w:num>
  <w:num w:numId="28">
    <w:abstractNumId w:val="16"/>
  </w:num>
  <w:num w:numId="29">
    <w:abstractNumId w:val="25"/>
  </w:num>
  <w:num w:numId="30">
    <w:abstractNumId w:val="24"/>
  </w:num>
  <w:num w:numId="31">
    <w:abstractNumId w:val="22"/>
  </w:num>
  <w:num w:numId="32">
    <w:abstractNumId w:val="28"/>
  </w:num>
  <w:num w:numId="33">
    <w:abstractNumId w:val="14"/>
  </w:num>
  <w:num w:numId="34">
    <w:abstractNumId w:val="34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62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E5E"/>
    <w:rsid w:val="000014AC"/>
    <w:rsid w:val="00006EC2"/>
    <w:rsid w:val="000136F9"/>
    <w:rsid w:val="000151B2"/>
    <w:rsid w:val="00015CC4"/>
    <w:rsid w:val="000169FC"/>
    <w:rsid w:val="00020828"/>
    <w:rsid w:val="00023DD4"/>
    <w:rsid w:val="000252F8"/>
    <w:rsid w:val="000265EE"/>
    <w:rsid w:val="00031943"/>
    <w:rsid w:val="00032BE6"/>
    <w:rsid w:val="00033CCE"/>
    <w:rsid w:val="00036B67"/>
    <w:rsid w:val="00037BBE"/>
    <w:rsid w:val="00042B91"/>
    <w:rsid w:val="00050EFF"/>
    <w:rsid w:val="00053E30"/>
    <w:rsid w:val="00054E2D"/>
    <w:rsid w:val="0006013E"/>
    <w:rsid w:val="000642B8"/>
    <w:rsid w:val="00066138"/>
    <w:rsid w:val="000707A0"/>
    <w:rsid w:val="00074267"/>
    <w:rsid w:val="00074541"/>
    <w:rsid w:val="00074A37"/>
    <w:rsid w:val="0007632C"/>
    <w:rsid w:val="000775E0"/>
    <w:rsid w:val="00083E5E"/>
    <w:rsid w:val="000921DF"/>
    <w:rsid w:val="000932C5"/>
    <w:rsid w:val="000A0A8B"/>
    <w:rsid w:val="000A16B1"/>
    <w:rsid w:val="000B014E"/>
    <w:rsid w:val="000B1855"/>
    <w:rsid w:val="000B594E"/>
    <w:rsid w:val="000D0727"/>
    <w:rsid w:val="000D18BC"/>
    <w:rsid w:val="000D3A54"/>
    <w:rsid w:val="000D78ED"/>
    <w:rsid w:val="000E57EF"/>
    <w:rsid w:val="000E65E9"/>
    <w:rsid w:val="000E6E39"/>
    <w:rsid w:val="000F0113"/>
    <w:rsid w:val="00100F46"/>
    <w:rsid w:val="0010602A"/>
    <w:rsid w:val="0010748B"/>
    <w:rsid w:val="001101D8"/>
    <w:rsid w:val="00113E6D"/>
    <w:rsid w:val="00114A30"/>
    <w:rsid w:val="00117BC2"/>
    <w:rsid w:val="00131445"/>
    <w:rsid w:val="00142F1C"/>
    <w:rsid w:val="00162A25"/>
    <w:rsid w:val="00164CF2"/>
    <w:rsid w:val="00166A81"/>
    <w:rsid w:val="00170821"/>
    <w:rsid w:val="00177A84"/>
    <w:rsid w:val="00180D23"/>
    <w:rsid w:val="001831CA"/>
    <w:rsid w:val="001871D8"/>
    <w:rsid w:val="00191EE7"/>
    <w:rsid w:val="00196A39"/>
    <w:rsid w:val="001A1C8D"/>
    <w:rsid w:val="001A43B2"/>
    <w:rsid w:val="001A51BF"/>
    <w:rsid w:val="001A5E2C"/>
    <w:rsid w:val="001A6B97"/>
    <w:rsid w:val="001A6FC3"/>
    <w:rsid w:val="001A7C2D"/>
    <w:rsid w:val="001B1101"/>
    <w:rsid w:val="001B2DA0"/>
    <w:rsid w:val="001B31B5"/>
    <w:rsid w:val="001C2880"/>
    <w:rsid w:val="001C629C"/>
    <w:rsid w:val="001D6588"/>
    <w:rsid w:val="001E3726"/>
    <w:rsid w:val="001E3E57"/>
    <w:rsid w:val="001E5FBA"/>
    <w:rsid w:val="001F2A1D"/>
    <w:rsid w:val="001F661D"/>
    <w:rsid w:val="0020176B"/>
    <w:rsid w:val="00204006"/>
    <w:rsid w:val="00204B88"/>
    <w:rsid w:val="00204D59"/>
    <w:rsid w:val="002054C4"/>
    <w:rsid w:val="002112FD"/>
    <w:rsid w:val="00211803"/>
    <w:rsid w:val="00212E4C"/>
    <w:rsid w:val="00222C94"/>
    <w:rsid w:val="00223D46"/>
    <w:rsid w:val="00230FFF"/>
    <w:rsid w:val="00231BD8"/>
    <w:rsid w:val="0023331E"/>
    <w:rsid w:val="00237745"/>
    <w:rsid w:val="002422E8"/>
    <w:rsid w:val="0024566E"/>
    <w:rsid w:val="0025317C"/>
    <w:rsid w:val="00254D5E"/>
    <w:rsid w:val="00257861"/>
    <w:rsid w:val="00260010"/>
    <w:rsid w:val="002604EF"/>
    <w:rsid w:val="00261474"/>
    <w:rsid w:val="002649FB"/>
    <w:rsid w:val="00264D01"/>
    <w:rsid w:val="002710A5"/>
    <w:rsid w:val="00271117"/>
    <w:rsid w:val="002763DA"/>
    <w:rsid w:val="002817D6"/>
    <w:rsid w:val="002834A6"/>
    <w:rsid w:val="00287290"/>
    <w:rsid w:val="002928C1"/>
    <w:rsid w:val="00295B2E"/>
    <w:rsid w:val="002A7E2D"/>
    <w:rsid w:val="002B3EDA"/>
    <w:rsid w:val="002B62F5"/>
    <w:rsid w:val="002C3AD6"/>
    <w:rsid w:val="002C4376"/>
    <w:rsid w:val="002C7C89"/>
    <w:rsid w:val="002D3F54"/>
    <w:rsid w:val="002D7A84"/>
    <w:rsid w:val="002E22E8"/>
    <w:rsid w:val="002E3F19"/>
    <w:rsid w:val="002F245F"/>
    <w:rsid w:val="002F3032"/>
    <w:rsid w:val="002F4313"/>
    <w:rsid w:val="002F5035"/>
    <w:rsid w:val="00315663"/>
    <w:rsid w:val="00317AB6"/>
    <w:rsid w:val="00320899"/>
    <w:rsid w:val="00320CC2"/>
    <w:rsid w:val="003226A9"/>
    <w:rsid w:val="00322AE6"/>
    <w:rsid w:val="003303FB"/>
    <w:rsid w:val="003323B0"/>
    <w:rsid w:val="00351A17"/>
    <w:rsid w:val="003523B8"/>
    <w:rsid w:val="00352429"/>
    <w:rsid w:val="003557B7"/>
    <w:rsid w:val="00360C25"/>
    <w:rsid w:val="00362B31"/>
    <w:rsid w:val="00362D82"/>
    <w:rsid w:val="00365642"/>
    <w:rsid w:val="00372B31"/>
    <w:rsid w:val="0037410E"/>
    <w:rsid w:val="00376939"/>
    <w:rsid w:val="00376A60"/>
    <w:rsid w:val="00381FD0"/>
    <w:rsid w:val="00385989"/>
    <w:rsid w:val="00394E2A"/>
    <w:rsid w:val="0039620B"/>
    <w:rsid w:val="003A19B9"/>
    <w:rsid w:val="003A531C"/>
    <w:rsid w:val="003B29F7"/>
    <w:rsid w:val="003B2D71"/>
    <w:rsid w:val="003B760C"/>
    <w:rsid w:val="003C7BCB"/>
    <w:rsid w:val="003C7F7C"/>
    <w:rsid w:val="003D0020"/>
    <w:rsid w:val="003D0490"/>
    <w:rsid w:val="003D04DE"/>
    <w:rsid w:val="003D76AA"/>
    <w:rsid w:val="003E093A"/>
    <w:rsid w:val="003E25B0"/>
    <w:rsid w:val="003E6BAF"/>
    <w:rsid w:val="003F1BEA"/>
    <w:rsid w:val="003F2A8A"/>
    <w:rsid w:val="003F36A6"/>
    <w:rsid w:val="0040651F"/>
    <w:rsid w:val="0041219E"/>
    <w:rsid w:val="0041721B"/>
    <w:rsid w:val="0041756B"/>
    <w:rsid w:val="00417571"/>
    <w:rsid w:val="0042117B"/>
    <w:rsid w:val="00425105"/>
    <w:rsid w:val="00425E3F"/>
    <w:rsid w:val="004346D8"/>
    <w:rsid w:val="00441D03"/>
    <w:rsid w:val="00444D75"/>
    <w:rsid w:val="00445044"/>
    <w:rsid w:val="00451944"/>
    <w:rsid w:val="00460F57"/>
    <w:rsid w:val="00462A28"/>
    <w:rsid w:val="00464261"/>
    <w:rsid w:val="004679C7"/>
    <w:rsid w:val="00471B38"/>
    <w:rsid w:val="00480FC7"/>
    <w:rsid w:val="004824C0"/>
    <w:rsid w:val="004839B0"/>
    <w:rsid w:val="00487226"/>
    <w:rsid w:val="00491337"/>
    <w:rsid w:val="00494867"/>
    <w:rsid w:val="004A031C"/>
    <w:rsid w:val="004A4D73"/>
    <w:rsid w:val="004B0569"/>
    <w:rsid w:val="004B1246"/>
    <w:rsid w:val="004C5E95"/>
    <w:rsid w:val="004C6FC0"/>
    <w:rsid w:val="004E0081"/>
    <w:rsid w:val="004E1B19"/>
    <w:rsid w:val="004E276F"/>
    <w:rsid w:val="004E33BD"/>
    <w:rsid w:val="004E7AC3"/>
    <w:rsid w:val="004F1C09"/>
    <w:rsid w:val="004F51B9"/>
    <w:rsid w:val="004F5F98"/>
    <w:rsid w:val="004F759E"/>
    <w:rsid w:val="00500F3A"/>
    <w:rsid w:val="00500F63"/>
    <w:rsid w:val="005015EC"/>
    <w:rsid w:val="005069D2"/>
    <w:rsid w:val="005076EF"/>
    <w:rsid w:val="00510EBE"/>
    <w:rsid w:val="005171E3"/>
    <w:rsid w:val="0052104F"/>
    <w:rsid w:val="005214D8"/>
    <w:rsid w:val="00532204"/>
    <w:rsid w:val="00532C1D"/>
    <w:rsid w:val="00533F04"/>
    <w:rsid w:val="0054006A"/>
    <w:rsid w:val="00541CC9"/>
    <w:rsid w:val="005513AB"/>
    <w:rsid w:val="00551BD0"/>
    <w:rsid w:val="00555D86"/>
    <w:rsid w:val="005565AC"/>
    <w:rsid w:val="00556F63"/>
    <w:rsid w:val="00557237"/>
    <w:rsid w:val="00560A9D"/>
    <w:rsid w:val="005706DC"/>
    <w:rsid w:val="00574803"/>
    <w:rsid w:val="00581F6B"/>
    <w:rsid w:val="0058344E"/>
    <w:rsid w:val="00585EC8"/>
    <w:rsid w:val="00591F14"/>
    <w:rsid w:val="00593D41"/>
    <w:rsid w:val="005959E6"/>
    <w:rsid w:val="00595FC5"/>
    <w:rsid w:val="005A0A8A"/>
    <w:rsid w:val="005A4878"/>
    <w:rsid w:val="005A6018"/>
    <w:rsid w:val="005A753E"/>
    <w:rsid w:val="005B2F29"/>
    <w:rsid w:val="005B7055"/>
    <w:rsid w:val="005C021A"/>
    <w:rsid w:val="005C1109"/>
    <w:rsid w:val="005C4C61"/>
    <w:rsid w:val="005D1CA3"/>
    <w:rsid w:val="005D613F"/>
    <w:rsid w:val="005D623A"/>
    <w:rsid w:val="005E05C8"/>
    <w:rsid w:val="005E0A1C"/>
    <w:rsid w:val="005E0AED"/>
    <w:rsid w:val="005E320A"/>
    <w:rsid w:val="005E6649"/>
    <w:rsid w:val="005F2F1F"/>
    <w:rsid w:val="005F5633"/>
    <w:rsid w:val="005F6857"/>
    <w:rsid w:val="006055EC"/>
    <w:rsid w:val="0061238E"/>
    <w:rsid w:val="00621089"/>
    <w:rsid w:val="00623CF0"/>
    <w:rsid w:val="0062745D"/>
    <w:rsid w:val="00630D5C"/>
    <w:rsid w:val="00633BB4"/>
    <w:rsid w:val="00637FCD"/>
    <w:rsid w:val="006417BF"/>
    <w:rsid w:val="00641F5C"/>
    <w:rsid w:val="006422F1"/>
    <w:rsid w:val="00650551"/>
    <w:rsid w:val="00650896"/>
    <w:rsid w:val="00653738"/>
    <w:rsid w:val="00654182"/>
    <w:rsid w:val="0065730C"/>
    <w:rsid w:val="00661DC0"/>
    <w:rsid w:val="00662122"/>
    <w:rsid w:val="0066456B"/>
    <w:rsid w:val="00664EED"/>
    <w:rsid w:val="00670B94"/>
    <w:rsid w:val="006711CE"/>
    <w:rsid w:val="00673897"/>
    <w:rsid w:val="00673A1B"/>
    <w:rsid w:val="00687566"/>
    <w:rsid w:val="0069633D"/>
    <w:rsid w:val="006A098F"/>
    <w:rsid w:val="006A23D0"/>
    <w:rsid w:val="006A4B31"/>
    <w:rsid w:val="006B03D0"/>
    <w:rsid w:val="006B42E8"/>
    <w:rsid w:val="006B4810"/>
    <w:rsid w:val="006B5E04"/>
    <w:rsid w:val="006C607E"/>
    <w:rsid w:val="006D0788"/>
    <w:rsid w:val="006D5BD8"/>
    <w:rsid w:val="006D5C21"/>
    <w:rsid w:val="006E425F"/>
    <w:rsid w:val="006F37EE"/>
    <w:rsid w:val="00700CEF"/>
    <w:rsid w:val="007032F4"/>
    <w:rsid w:val="007034C6"/>
    <w:rsid w:val="00703DF0"/>
    <w:rsid w:val="00711495"/>
    <w:rsid w:val="00711D1B"/>
    <w:rsid w:val="00711DDD"/>
    <w:rsid w:val="00716096"/>
    <w:rsid w:val="007231D8"/>
    <w:rsid w:val="00723B9E"/>
    <w:rsid w:val="00727866"/>
    <w:rsid w:val="0073130F"/>
    <w:rsid w:val="007337F4"/>
    <w:rsid w:val="00735EB0"/>
    <w:rsid w:val="00737E92"/>
    <w:rsid w:val="00741DBC"/>
    <w:rsid w:val="00744DCF"/>
    <w:rsid w:val="00746551"/>
    <w:rsid w:val="0074696E"/>
    <w:rsid w:val="00750722"/>
    <w:rsid w:val="00754C87"/>
    <w:rsid w:val="0076040F"/>
    <w:rsid w:val="00760FC7"/>
    <w:rsid w:val="007628F4"/>
    <w:rsid w:val="00764DEC"/>
    <w:rsid w:val="007667CD"/>
    <w:rsid w:val="00766D08"/>
    <w:rsid w:val="00766FA7"/>
    <w:rsid w:val="00776D52"/>
    <w:rsid w:val="007818B7"/>
    <w:rsid w:val="00783089"/>
    <w:rsid w:val="00786332"/>
    <w:rsid w:val="00787AA4"/>
    <w:rsid w:val="00794B60"/>
    <w:rsid w:val="0079633E"/>
    <w:rsid w:val="0079686D"/>
    <w:rsid w:val="007A5257"/>
    <w:rsid w:val="007B24AA"/>
    <w:rsid w:val="007B336E"/>
    <w:rsid w:val="007B3DF0"/>
    <w:rsid w:val="007B4F29"/>
    <w:rsid w:val="007B6384"/>
    <w:rsid w:val="007B6DAB"/>
    <w:rsid w:val="007B6E68"/>
    <w:rsid w:val="007C567A"/>
    <w:rsid w:val="007C7B94"/>
    <w:rsid w:val="007D33E4"/>
    <w:rsid w:val="007D35CE"/>
    <w:rsid w:val="007D3CF4"/>
    <w:rsid w:val="007D7B2B"/>
    <w:rsid w:val="007E470C"/>
    <w:rsid w:val="007F161C"/>
    <w:rsid w:val="007F30DA"/>
    <w:rsid w:val="007F6E58"/>
    <w:rsid w:val="007F748B"/>
    <w:rsid w:val="007F7F18"/>
    <w:rsid w:val="00800EDF"/>
    <w:rsid w:val="008019FE"/>
    <w:rsid w:val="0081434E"/>
    <w:rsid w:val="008156AF"/>
    <w:rsid w:val="00815B7C"/>
    <w:rsid w:val="00817AB3"/>
    <w:rsid w:val="00821F3E"/>
    <w:rsid w:val="00827130"/>
    <w:rsid w:val="0083435B"/>
    <w:rsid w:val="00835700"/>
    <w:rsid w:val="0083698A"/>
    <w:rsid w:val="008406EA"/>
    <w:rsid w:val="0084230E"/>
    <w:rsid w:val="0084259F"/>
    <w:rsid w:val="00844448"/>
    <w:rsid w:val="008466B3"/>
    <w:rsid w:val="00846A25"/>
    <w:rsid w:val="00860BC8"/>
    <w:rsid w:val="00861727"/>
    <w:rsid w:val="00861F05"/>
    <w:rsid w:val="008723E8"/>
    <w:rsid w:val="008775C6"/>
    <w:rsid w:val="008778EA"/>
    <w:rsid w:val="00880918"/>
    <w:rsid w:val="0088392B"/>
    <w:rsid w:val="008848B8"/>
    <w:rsid w:val="008861CF"/>
    <w:rsid w:val="008876AB"/>
    <w:rsid w:val="008876C8"/>
    <w:rsid w:val="0089196E"/>
    <w:rsid w:val="00894EA7"/>
    <w:rsid w:val="00895E5A"/>
    <w:rsid w:val="00896D30"/>
    <w:rsid w:val="00897CB0"/>
    <w:rsid w:val="008A145C"/>
    <w:rsid w:val="008A2731"/>
    <w:rsid w:val="008A34EC"/>
    <w:rsid w:val="008A3ED0"/>
    <w:rsid w:val="008B15A9"/>
    <w:rsid w:val="008B1BCC"/>
    <w:rsid w:val="008B4BA0"/>
    <w:rsid w:val="008C45BC"/>
    <w:rsid w:val="008C4634"/>
    <w:rsid w:val="008C60AF"/>
    <w:rsid w:val="008C67EB"/>
    <w:rsid w:val="008C6F22"/>
    <w:rsid w:val="008C70EE"/>
    <w:rsid w:val="008D1CE1"/>
    <w:rsid w:val="008D4377"/>
    <w:rsid w:val="008D66ED"/>
    <w:rsid w:val="008E1F6B"/>
    <w:rsid w:val="008F3C41"/>
    <w:rsid w:val="009011BE"/>
    <w:rsid w:val="009026E5"/>
    <w:rsid w:val="009059B2"/>
    <w:rsid w:val="0091136F"/>
    <w:rsid w:val="00920DCC"/>
    <w:rsid w:val="00931C37"/>
    <w:rsid w:val="00936C91"/>
    <w:rsid w:val="009415FF"/>
    <w:rsid w:val="0094603E"/>
    <w:rsid w:val="00947AD7"/>
    <w:rsid w:val="00947FE1"/>
    <w:rsid w:val="00953A2A"/>
    <w:rsid w:val="00960BBA"/>
    <w:rsid w:val="00961287"/>
    <w:rsid w:val="0096244E"/>
    <w:rsid w:val="009635CB"/>
    <w:rsid w:val="009639F6"/>
    <w:rsid w:val="00965044"/>
    <w:rsid w:val="00966A31"/>
    <w:rsid w:val="00970BF1"/>
    <w:rsid w:val="0097522E"/>
    <w:rsid w:val="00981E07"/>
    <w:rsid w:val="00986869"/>
    <w:rsid w:val="009870E2"/>
    <w:rsid w:val="00990319"/>
    <w:rsid w:val="00994CB8"/>
    <w:rsid w:val="009967B7"/>
    <w:rsid w:val="00997B61"/>
    <w:rsid w:val="009A3094"/>
    <w:rsid w:val="009A4F2E"/>
    <w:rsid w:val="009B0533"/>
    <w:rsid w:val="009B3D30"/>
    <w:rsid w:val="009B60CE"/>
    <w:rsid w:val="009B6318"/>
    <w:rsid w:val="009B6D6E"/>
    <w:rsid w:val="009B786B"/>
    <w:rsid w:val="009C0D18"/>
    <w:rsid w:val="009C2394"/>
    <w:rsid w:val="009C5518"/>
    <w:rsid w:val="009C58A2"/>
    <w:rsid w:val="009C632D"/>
    <w:rsid w:val="009D2973"/>
    <w:rsid w:val="009D32B9"/>
    <w:rsid w:val="009D405C"/>
    <w:rsid w:val="009D688B"/>
    <w:rsid w:val="009E1970"/>
    <w:rsid w:val="009F102E"/>
    <w:rsid w:val="009F1D4B"/>
    <w:rsid w:val="009F47E3"/>
    <w:rsid w:val="009F4B26"/>
    <w:rsid w:val="00A00B45"/>
    <w:rsid w:val="00A012EA"/>
    <w:rsid w:val="00A05838"/>
    <w:rsid w:val="00A1047C"/>
    <w:rsid w:val="00A12E9F"/>
    <w:rsid w:val="00A208B2"/>
    <w:rsid w:val="00A20E31"/>
    <w:rsid w:val="00A24E02"/>
    <w:rsid w:val="00A26577"/>
    <w:rsid w:val="00A30438"/>
    <w:rsid w:val="00A33A33"/>
    <w:rsid w:val="00A40912"/>
    <w:rsid w:val="00A42346"/>
    <w:rsid w:val="00A56B4F"/>
    <w:rsid w:val="00A6096A"/>
    <w:rsid w:val="00A65E7C"/>
    <w:rsid w:val="00A677E4"/>
    <w:rsid w:val="00A738EC"/>
    <w:rsid w:val="00A76B4C"/>
    <w:rsid w:val="00A85500"/>
    <w:rsid w:val="00A92629"/>
    <w:rsid w:val="00A935A1"/>
    <w:rsid w:val="00AA02CB"/>
    <w:rsid w:val="00AA0BAC"/>
    <w:rsid w:val="00AA4226"/>
    <w:rsid w:val="00AA4C1C"/>
    <w:rsid w:val="00AA5E6A"/>
    <w:rsid w:val="00AB54E4"/>
    <w:rsid w:val="00AB7DAE"/>
    <w:rsid w:val="00AC7E39"/>
    <w:rsid w:val="00AD425A"/>
    <w:rsid w:val="00AD5927"/>
    <w:rsid w:val="00AD6933"/>
    <w:rsid w:val="00AE1010"/>
    <w:rsid w:val="00AE1789"/>
    <w:rsid w:val="00AE2198"/>
    <w:rsid w:val="00AE6B24"/>
    <w:rsid w:val="00AE6FE7"/>
    <w:rsid w:val="00AF3623"/>
    <w:rsid w:val="00B11D56"/>
    <w:rsid w:val="00B13BA7"/>
    <w:rsid w:val="00B161EE"/>
    <w:rsid w:val="00B23776"/>
    <w:rsid w:val="00B2575E"/>
    <w:rsid w:val="00B32EC6"/>
    <w:rsid w:val="00B366C9"/>
    <w:rsid w:val="00B366E0"/>
    <w:rsid w:val="00B40A5C"/>
    <w:rsid w:val="00B4480A"/>
    <w:rsid w:val="00B46810"/>
    <w:rsid w:val="00B478FB"/>
    <w:rsid w:val="00B47EBE"/>
    <w:rsid w:val="00B55388"/>
    <w:rsid w:val="00B5594A"/>
    <w:rsid w:val="00B57506"/>
    <w:rsid w:val="00B57D7F"/>
    <w:rsid w:val="00B6069E"/>
    <w:rsid w:val="00B67984"/>
    <w:rsid w:val="00B67BE8"/>
    <w:rsid w:val="00B67CB0"/>
    <w:rsid w:val="00B7035C"/>
    <w:rsid w:val="00B70CE0"/>
    <w:rsid w:val="00B72D69"/>
    <w:rsid w:val="00B7721A"/>
    <w:rsid w:val="00B80D30"/>
    <w:rsid w:val="00B852D6"/>
    <w:rsid w:val="00B93102"/>
    <w:rsid w:val="00BA4F73"/>
    <w:rsid w:val="00BA645A"/>
    <w:rsid w:val="00BA725A"/>
    <w:rsid w:val="00BA7B0A"/>
    <w:rsid w:val="00BB2B08"/>
    <w:rsid w:val="00BB36F0"/>
    <w:rsid w:val="00BB7CEC"/>
    <w:rsid w:val="00BC0135"/>
    <w:rsid w:val="00BC2ED8"/>
    <w:rsid w:val="00BC674E"/>
    <w:rsid w:val="00BC7B5E"/>
    <w:rsid w:val="00BD0145"/>
    <w:rsid w:val="00BD096F"/>
    <w:rsid w:val="00BD124C"/>
    <w:rsid w:val="00BD1F9E"/>
    <w:rsid w:val="00BD41BF"/>
    <w:rsid w:val="00BE4088"/>
    <w:rsid w:val="00BF5FEE"/>
    <w:rsid w:val="00C06AA4"/>
    <w:rsid w:val="00C10AC3"/>
    <w:rsid w:val="00C10E2F"/>
    <w:rsid w:val="00C11EE1"/>
    <w:rsid w:val="00C12695"/>
    <w:rsid w:val="00C140E2"/>
    <w:rsid w:val="00C23F6C"/>
    <w:rsid w:val="00C26EAC"/>
    <w:rsid w:val="00C32DB1"/>
    <w:rsid w:val="00C356D1"/>
    <w:rsid w:val="00C37AE1"/>
    <w:rsid w:val="00C43202"/>
    <w:rsid w:val="00C458C5"/>
    <w:rsid w:val="00C466DF"/>
    <w:rsid w:val="00C46B63"/>
    <w:rsid w:val="00C479A3"/>
    <w:rsid w:val="00C50601"/>
    <w:rsid w:val="00C53322"/>
    <w:rsid w:val="00C55356"/>
    <w:rsid w:val="00C55B0E"/>
    <w:rsid w:val="00C56A71"/>
    <w:rsid w:val="00C63E93"/>
    <w:rsid w:val="00C730DE"/>
    <w:rsid w:val="00C751A8"/>
    <w:rsid w:val="00C75D70"/>
    <w:rsid w:val="00C761BF"/>
    <w:rsid w:val="00C777BE"/>
    <w:rsid w:val="00C84399"/>
    <w:rsid w:val="00C846D7"/>
    <w:rsid w:val="00C861D7"/>
    <w:rsid w:val="00C910FB"/>
    <w:rsid w:val="00C9658E"/>
    <w:rsid w:val="00CB27A5"/>
    <w:rsid w:val="00CB355A"/>
    <w:rsid w:val="00CB5934"/>
    <w:rsid w:val="00CC629A"/>
    <w:rsid w:val="00CC7A4A"/>
    <w:rsid w:val="00CD320C"/>
    <w:rsid w:val="00CD5CBC"/>
    <w:rsid w:val="00CE0979"/>
    <w:rsid w:val="00CE0D68"/>
    <w:rsid w:val="00CE10A4"/>
    <w:rsid w:val="00CE25FA"/>
    <w:rsid w:val="00CF7D9F"/>
    <w:rsid w:val="00D03EBD"/>
    <w:rsid w:val="00D05955"/>
    <w:rsid w:val="00D103E1"/>
    <w:rsid w:val="00D113BD"/>
    <w:rsid w:val="00D204F4"/>
    <w:rsid w:val="00D24CF3"/>
    <w:rsid w:val="00D31FDC"/>
    <w:rsid w:val="00D32E88"/>
    <w:rsid w:val="00D33798"/>
    <w:rsid w:val="00D37F28"/>
    <w:rsid w:val="00D4262A"/>
    <w:rsid w:val="00D52E05"/>
    <w:rsid w:val="00D60C8C"/>
    <w:rsid w:val="00D60E12"/>
    <w:rsid w:val="00D61E5E"/>
    <w:rsid w:val="00D6235A"/>
    <w:rsid w:val="00D63088"/>
    <w:rsid w:val="00D64FB3"/>
    <w:rsid w:val="00D678F2"/>
    <w:rsid w:val="00D67A5D"/>
    <w:rsid w:val="00D67BC0"/>
    <w:rsid w:val="00D730D0"/>
    <w:rsid w:val="00D74777"/>
    <w:rsid w:val="00D76FC6"/>
    <w:rsid w:val="00D80118"/>
    <w:rsid w:val="00D81396"/>
    <w:rsid w:val="00D8273C"/>
    <w:rsid w:val="00D83B94"/>
    <w:rsid w:val="00D84AD0"/>
    <w:rsid w:val="00D866C5"/>
    <w:rsid w:val="00D92730"/>
    <w:rsid w:val="00D93EC4"/>
    <w:rsid w:val="00D94575"/>
    <w:rsid w:val="00D97C5A"/>
    <w:rsid w:val="00DA259F"/>
    <w:rsid w:val="00DA3348"/>
    <w:rsid w:val="00DB5208"/>
    <w:rsid w:val="00DD36C1"/>
    <w:rsid w:val="00DD6AD4"/>
    <w:rsid w:val="00DE1572"/>
    <w:rsid w:val="00DE2441"/>
    <w:rsid w:val="00DE4D72"/>
    <w:rsid w:val="00DE627F"/>
    <w:rsid w:val="00DF6963"/>
    <w:rsid w:val="00DF6F28"/>
    <w:rsid w:val="00E00F4F"/>
    <w:rsid w:val="00E05E60"/>
    <w:rsid w:val="00E0714E"/>
    <w:rsid w:val="00E10320"/>
    <w:rsid w:val="00E132D8"/>
    <w:rsid w:val="00E17718"/>
    <w:rsid w:val="00E22B58"/>
    <w:rsid w:val="00E238FC"/>
    <w:rsid w:val="00E2411E"/>
    <w:rsid w:val="00E31699"/>
    <w:rsid w:val="00E33970"/>
    <w:rsid w:val="00E34E4B"/>
    <w:rsid w:val="00E36708"/>
    <w:rsid w:val="00E36C67"/>
    <w:rsid w:val="00E43043"/>
    <w:rsid w:val="00E44700"/>
    <w:rsid w:val="00E44A28"/>
    <w:rsid w:val="00E46ABB"/>
    <w:rsid w:val="00E5110E"/>
    <w:rsid w:val="00E514CB"/>
    <w:rsid w:val="00E55D75"/>
    <w:rsid w:val="00E710FC"/>
    <w:rsid w:val="00E77305"/>
    <w:rsid w:val="00E81ED8"/>
    <w:rsid w:val="00E82A46"/>
    <w:rsid w:val="00E840F8"/>
    <w:rsid w:val="00E97A3F"/>
    <w:rsid w:val="00EA1D5A"/>
    <w:rsid w:val="00EA3BBF"/>
    <w:rsid w:val="00EA56DA"/>
    <w:rsid w:val="00EA68A5"/>
    <w:rsid w:val="00EB0926"/>
    <w:rsid w:val="00EB49C0"/>
    <w:rsid w:val="00EB55FA"/>
    <w:rsid w:val="00EB623C"/>
    <w:rsid w:val="00EC1119"/>
    <w:rsid w:val="00EC3D08"/>
    <w:rsid w:val="00ED069C"/>
    <w:rsid w:val="00ED0802"/>
    <w:rsid w:val="00ED0F2C"/>
    <w:rsid w:val="00ED236A"/>
    <w:rsid w:val="00ED2A2A"/>
    <w:rsid w:val="00ED51B2"/>
    <w:rsid w:val="00ED61C9"/>
    <w:rsid w:val="00EE1C09"/>
    <w:rsid w:val="00EE3103"/>
    <w:rsid w:val="00EE3C50"/>
    <w:rsid w:val="00EE5D5E"/>
    <w:rsid w:val="00EF1262"/>
    <w:rsid w:val="00EF217E"/>
    <w:rsid w:val="00F012FA"/>
    <w:rsid w:val="00F02976"/>
    <w:rsid w:val="00F0691F"/>
    <w:rsid w:val="00F114B5"/>
    <w:rsid w:val="00F1387E"/>
    <w:rsid w:val="00F14B6F"/>
    <w:rsid w:val="00F17B59"/>
    <w:rsid w:val="00F24837"/>
    <w:rsid w:val="00F26C92"/>
    <w:rsid w:val="00F31515"/>
    <w:rsid w:val="00F320F7"/>
    <w:rsid w:val="00F40ACD"/>
    <w:rsid w:val="00F45E1B"/>
    <w:rsid w:val="00F4646C"/>
    <w:rsid w:val="00F55771"/>
    <w:rsid w:val="00F568E1"/>
    <w:rsid w:val="00F60707"/>
    <w:rsid w:val="00F66806"/>
    <w:rsid w:val="00F67672"/>
    <w:rsid w:val="00F728D9"/>
    <w:rsid w:val="00F72D2F"/>
    <w:rsid w:val="00F9237E"/>
    <w:rsid w:val="00F93561"/>
    <w:rsid w:val="00F93B19"/>
    <w:rsid w:val="00FA04C1"/>
    <w:rsid w:val="00FA1B64"/>
    <w:rsid w:val="00FA2F03"/>
    <w:rsid w:val="00FB1848"/>
    <w:rsid w:val="00FB21D5"/>
    <w:rsid w:val="00FB3A0A"/>
    <w:rsid w:val="00FB61E3"/>
    <w:rsid w:val="00FB6C59"/>
    <w:rsid w:val="00FC1E46"/>
    <w:rsid w:val="00FC38D6"/>
    <w:rsid w:val="00FC3B4E"/>
    <w:rsid w:val="00FC5704"/>
    <w:rsid w:val="00FC7BBA"/>
    <w:rsid w:val="00FD0779"/>
    <w:rsid w:val="00FD2FC6"/>
    <w:rsid w:val="00FD4652"/>
    <w:rsid w:val="00FE084F"/>
    <w:rsid w:val="00FE1C98"/>
    <w:rsid w:val="00FE375C"/>
    <w:rsid w:val="00FE54C3"/>
    <w:rsid w:val="00FE7061"/>
    <w:rsid w:val="00FE74E9"/>
    <w:rsid w:val="00FF1D5B"/>
    <w:rsid w:val="00FF30BC"/>
    <w:rsid w:val="00FF72B8"/>
    <w:rsid w:val="00FF7C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B623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083E5E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qFormat/>
    <w:rsid w:val="00083E5E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qFormat/>
    <w:rsid w:val="00083E5E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83E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3E5E"/>
    <w:rPr>
      <w:sz w:val="20"/>
      <w:szCs w:val="20"/>
    </w:rPr>
  </w:style>
  <w:style w:type="character" w:customStyle="1" w:styleId="CommentTextChar">
    <w:name w:val="Comment Text Char"/>
    <w:link w:val="CommentText"/>
    <w:rsid w:val="00083E5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st">
    <w:name w:val="st"/>
    <w:basedOn w:val="DefaultParagraphFont"/>
    <w:rsid w:val="00083E5E"/>
  </w:style>
  <w:style w:type="character" w:styleId="Hyperlink">
    <w:name w:val="Hyperlink"/>
    <w:uiPriority w:val="99"/>
    <w:rsid w:val="00083E5E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083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083E5E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customStyle="1" w:styleId="Heading1Char">
    <w:name w:val="Heading 1 Char"/>
    <w:link w:val="Heading1"/>
    <w:rsid w:val="00083E5E"/>
    <w:rPr>
      <w:rFonts w:ascii="Times" w:eastAsia="MS Mincho" w:hAnsi="Times" w:cs="Times New Roman"/>
      <w:b/>
      <w:bCs/>
      <w:kern w:val="36"/>
      <w:sz w:val="48"/>
      <w:szCs w:val="48"/>
      <w:lang w:val="en-US" w:eastAsia="ja-JP"/>
    </w:rPr>
  </w:style>
  <w:style w:type="character" w:customStyle="1" w:styleId="Heading3Char">
    <w:name w:val="Heading 3 Char"/>
    <w:link w:val="Heading3"/>
    <w:uiPriority w:val="9"/>
    <w:rsid w:val="00083E5E"/>
    <w:rPr>
      <w:rFonts w:ascii="Calibri" w:eastAsia="MS Gothic" w:hAnsi="Calibri" w:cs="Times New Roman"/>
      <w:b/>
      <w:bCs/>
      <w:color w:val="4F81BD"/>
      <w:lang w:val="en-US" w:eastAsia="ja-JP"/>
    </w:rPr>
  </w:style>
  <w:style w:type="paragraph" w:styleId="Footer">
    <w:name w:val="footer"/>
    <w:basedOn w:val="Normal"/>
    <w:link w:val="FooterChar"/>
    <w:rsid w:val="00083E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083E5E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083E5E"/>
  </w:style>
  <w:style w:type="character" w:styleId="LineNumber">
    <w:name w:val="line number"/>
    <w:basedOn w:val="DefaultParagraphFont"/>
    <w:uiPriority w:val="99"/>
    <w:rsid w:val="00083E5E"/>
  </w:style>
  <w:style w:type="paragraph" w:styleId="CommentSubject">
    <w:name w:val="annotation subject"/>
    <w:basedOn w:val="CommentText"/>
    <w:next w:val="CommentText"/>
    <w:link w:val="CommentSubjectChar"/>
    <w:rsid w:val="00083E5E"/>
    <w:rPr>
      <w:b/>
      <w:bCs/>
    </w:rPr>
  </w:style>
  <w:style w:type="character" w:customStyle="1" w:styleId="CommentSubjectChar">
    <w:name w:val="Comment Subject Char"/>
    <w:link w:val="CommentSubject"/>
    <w:rsid w:val="00083E5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harChar">
    <w:name w:val="Char Char"/>
    <w:basedOn w:val="Normal"/>
    <w:rsid w:val="00083E5E"/>
    <w:rPr>
      <w:lang w:val="pl-PL" w:eastAsia="pl-PL"/>
    </w:rPr>
  </w:style>
  <w:style w:type="character" w:styleId="FollowedHyperlink">
    <w:name w:val="FollowedHyperlink"/>
    <w:uiPriority w:val="99"/>
    <w:rsid w:val="00083E5E"/>
    <w:rPr>
      <w:color w:val="993366"/>
      <w:u w:val="single"/>
    </w:rPr>
  </w:style>
  <w:style w:type="paragraph" w:customStyle="1" w:styleId="font5">
    <w:name w:val="font5"/>
    <w:basedOn w:val="Normal"/>
    <w:rsid w:val="00083E5E"/>
    <w:pPr>
      <w:spacing w:beforeLines="1" w:afterLines="1"/>
    </w:pPr>
    <w:rPr>
      <w:rFonts w:ascii="Verdana" w:hAnsi="Verdana"/>
      <w:sz w:val="16"/>
      <w:szCs w:val="16"/>
      <w:lang w:val="es-ES_tradnl" w:eastAsia="es-ES_tradnl"/>
    </w:rPr>
  </w:style>
  <w:style w:type="table" w:styleId="TableGrid">
    <w:name w:val="Table Grid"/>
    <w:basedOn w:val="TableNormal"/>
    <w:rsid w:val="00083E5E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083E5E"/>
    <w:pPr>
      <w:tabs>
        <w:tab w:val="center" w:pos="4252"/>
        <w:tab w:val="right" w:pos="8504"/>
      </w:tabs>
    </w:pPr>
    <w:rPr>
      <w:rFonts w:ascii="Cambria" w:eastAsia="Cambria" w:hAnsi="Cambria"/>
      <w:lang w:eastAsia="en-US"/>
    </w:rPr>
  </w:style>
  <w:style w:type="character" w:customStyle="1" w:styleId="HeaderChar">
    <w:name w:val="Header Char"/>
    <w:link w:val="Header"/>
    <w:rsid w:val="00083E5E"/>
    <w:rPr>
      <w:rFonts w:ascii="Cambria" w:eastAsia="Cambria" w:hAnsi="Cambria" w:cs="Times New Roman"/>
    </w:rPr>
  </w:style>
  <w:style w:type="character" w:customStyle="1" w:styleId="TextodegloboCar1">
    <w:name w:val="Texto de globo Car1"/>
    <w:rsid w:val="00083E5E"/>
    <w:rPr>
      <w:rFonts w:ascii="Lucida Grande" w:hAnsi="Lucida Grande"/>
      <w:sz w:val="18"/>
      <w:szCs w:val="18"/>
    </w:rPr>
  </w:style>
  <w:style w:type="character" w:customStyle="1" w:styleId="TextocomentarioCar1">
    <w:name w:val="Texto comentario Car1"/>
    <w:basedOn w:val="DefaultParagraphFont"/>
    <w:rsid w:val="00083E5E"/>
  </w:style>
  <w:style w:type="character" w:customStyle="1" w:styleId="AsuntodelcomentarioCar1">
    <w:name w:val="Asunto del comentario Car1"/>
    <w:rsid w:val="00083E5E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083E5E"/>
    <w:pPr>
      <w:widowControl w:val="0"/>
      <w:suppressAutoHyphens/>
      <w:ind w:firstLine="567"/>
      <w:jc w:val="both"/>
    </w:pPr>
    <w:rPr>
      <w:rFonts w:ascii="Cambria" w:hAnsi="Cambria"/>
      <w:sz w:val="20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rsid w:val="00083E5E"/>
    <w:rPr>
      <w:rFonts w:ascii="Cambria" w:eastAsia="Times New Roman" w:hAnsi="Cambria" w:cs="Times New Roman"/>
      <w:sz w:val="20"/>
      <w:szCs w:val="20"/>
    </w:rPr>
  </w:style>
  <w:style w:type="character" w:customStyle="1" w:styleId="SangradetdecuerpoCar">
    <w:name w:val="SangrÍa de t. de cuerpo Car"/>
    <w:uiPriority w:val="99"/>
    <w:rsid w:val="00083E5E"/>
    <w:rPr>
      <w:rFonts w:ascii="Times New Roman" w:hAnsi="Times New Roman" w:cs="Geneva"/>
      <w:lang w:val="en-GB" w:eastAsia="ar-SA" w:bidi="ar-SA"/>
    </w:rPr>
  </w:style>
  <w:style w:type="paragraph" w:customStyle="1" w:styleId="BIBLIOGRAFIA">
    <w:name w:val="BIBLIOGRAFIA"/>
    <w:basedOn w:val="Normal"/>
    <w:uiPriority w:val="99"/>
    <w:rsid w:val="00083E5E"/>
    <w:pPr>
      <w:widowControl w:val="0"/>
      <w:suppressAutoHyphens/>
      <w:ind w:left="500" w:hanging="460"/>
      <w:jc w:val="both"/>
    </w:pPr>
    <w:rPr>
      <w:rFonts w:ascii="Geneva" w:hAnsi="Geneva" w:cs="Symbol"/>
      <w:sz w:val="20"/>
      <w:szCs w:val="20"/>
      <w:lang w:val="en-US" w:eastAsia="ar-SA"/>
    </w:rPr>
  </w:style>
  <w:style w:type="character" w:customStyle="1" w:styleId="PiedepginaCar">
    <w:name w:val="Pie de pˆgina Car"/>
    <w:uiPriority w:val="99"/>
    <w:rsid w:val="00083E5E"/>
    <w:rPr>
      <w:rFonts w:ascii="Cambria" w:hAnsi="Cambria" w:cs="Times New Roman"/>
    </w:rPr>
  </w:style>
  <w:style w:type="character" w:customStyle="1" w:styleId="mediumtext">
    <w:name w:val="medium_text"/>
    <w:uiPriority w:val="99"/>
    <w:rsid w:val="00083E5E"/>
    <w:rPr>
      <w:rFonts w:cs="Times New Roman"/>
    </w:rPr>
  </w:style>
  <w:style w:type="character" w:customStyle="1" w:styleId="longtext">
    <w:name w:val="long_text"/>
    <w:uiPriority w:val="99"/>
    <w:rsid w:val="00083E5E"/>
    <w:rPr>
      <w:rFonts w:cs="Times New Roman"/>
    </w:rPr>
  </w:style>
  <w:style w:type="character" w:customStyle="1" w:styleId="CarCar4">
    <w:name w:val="Car Car4"/>
    <w:uiPriority w:val="99"/>
    <w:rsid w:val="00083E5E"/>
    <w:rPr>
      <w:rFonts w:ascii="Lucida Grande" w:hAnsi="Lucida Grande" w:cs="Times New Roman"/>
      <w:sz w:val="18"/>
    </w:rPr>
  </w:style>
  <w:style w:type="character" w:customStyle="1" w:styleId="CarCar3">
    <w:name w:val="Car Car3"/>
    <w:uiPriority w:val="99"/>
    <w:rsid w:val="00083E5E"/>
    <w:rPr>
      <w:rFonts w:ascii="Cambria" w:hAnsi="Cambria" w:cs="Times New Roman"/>
    </w:rPr>
  </w:style>
  <w:style w:type="character" w:customStyle="1" w:styleId="CarCar2">
    <w:name w:val="Car Car2"/>
    <w:uiPriority w:val="99"/>
    <w:rsid w:val="00083E5E"/>
    <w:rPr>
      <w:rFonts w:ascii="Cambria" w:hAnsi="Cambria" w:cs="Times New Roman"/>
    </w:rPr>
  </w:style>
  <w:style w:type="character" w:customStyle="1" w:styleId="CarCar1">
    <w:name w:val="Car Car1"/>
    <w:uiPriority w:val="99"/>
    <w:rsid w:val="00083E5E"/>
    <w:rPr>
      <w:rFonts w:ascii="Times New Roman" w:hAnsi="Times New Roman" w:cs="Geneva"/>
      <w:lang w:val="en-GB" w:eastAsia="ar-SA" w:bidi="ar-SA"/>
    </w:rPr>
  </w:style>
  <w:style w:type="character" w:customStyle="1" w:styleId="CarCar">
    <w:name w:val="Car Car"/>
    <w:uiPriority w:val="99"/>
    <w:rsid w:val="00083E5E"/>
    <w:rPr>
      <w:rFonts w:ascii="Cambria" w:hAnsi="Cambria" w:cs="Times New Roman"/>
    </w:rPr>
  </w:style>
  <w:style w:type="character" w:customStyle="1" w:styleId="ecxapple-style-span">
    <w:name w:val="ecxapple-style-span"/>
    <w:uiPriority w:val="99"/>
    <w:rsid w:val="00083E5E"/>
    <w:rPr>
      <w:rFonts w:cs="Times New Roman"/>
    </w:rPr>
  </w:style>
  <w:style w:type="paragraph" w:customStyle="1" w:styleId="MediumList2-Accent21">
    <w:name w:val="Medium List 2 - Accent 21"/>
    <w:hidden/>
    <w:rsid w:val="00083E5E"/>
    <w:rPr>
      <w:rFonts w:eastAsia="Times New Roman"/>
      <w:sz w:val="24"/>
      <w:szCs w:val="24"/>
      <w:lang w:val="es-ES_tradnl"/>
    </w:rPr>
  </w:style>
  <w:style w:type="paragraph" w:customStyle="1" w:styleId="MediumGrid1-Accent21">
    <w:name w:val="Medium Grid 1 - Accent 21"/>
    <w:basedOn w:val="Normal"/>
    <w:uiPriority w:val="34"/>
    <w:qFormat/>
    <w:rsid w:val="00083E5E"/>
    <w:pPr>
      <w:ind w:left="720"/>
      <w:contextualSpacing/>
    </w:pPr>
    <w:rPr>
      <w:rFonts w:ascii="Cambria" w:eastAsia="Cambria" w:hAnsi="Cambria"/>
      <w:lang w:val="es-ES_tradnl" w:eastAsia="ja-JP"/>
    </w:rPr>
  </w:style>
  <w:style w:type="paragraph" w:customStyle="1" w:styleId="xl24">
    <w:name w:val="xl24"/>
    <w:basedOn w:val="Normal"/>
    <w:rsid w:val="00083E5E"/>
    <w:pP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5">
    <w:name w:val="xl25"/>
    <w:basedOn w:val="Normal"/>
    <w:rsid w:val="00083E5E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6">
    <w:name w:val="xl26"/>
    <w:basedOn w:val="Normal"/>
    <w:rsid w:val="00083E5E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7">
    <w:name w:val="xl27"/>
    <w:basedOn w:val="Normal"/>
    <w:rsid w:val="00083E5E"/>
    <w:pPr>
      <w:pBdr>
        <w:bottom w:val="single" w:sz="8" w:space="0" w:color="auto"/>
      </w:pBdr>
      <w:spacing w:beforeLines="1" w:afterLines="1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8">
    <w:name w:val="xl28"/>
    <w:basedOn w:val="Normal"/>
    <w:rsid w:val="00083E5E"/>
    <w:pPr>
      <w:spacing w:beforeLines="1" w:afterLines="1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9">
    <w:name w:val="xl29"/>
    <w:basedOn w:val="Normal"/>
    <w:rsid w:val="00083E5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font6">
    <w:name w:val="font6"/>
    <w:basedOn w:val="Normal"/>
    <w:rsid w:val="00083E5E"/>
    <w:pPr>
      <w:spacing w:beforeLines="1" w:afterLines="1"/>
    </w:pPr>
    <w:rPr>
      <w:rFonts w:eastAsia="MS Mincho"/>
      <w:b/>
      <w:bCs/>
      <w:sz w:val="20"/>
      <w:szCs w:val="20"/>
      <w:lang w:val="es-ES_tradnl" w:eastAsia="es-ES_tradnl"/>
    </w:rPr>
  </w:style>
  <w:style w:type="paragraph" w:customStyle="1" w:styleId="xl30">
    <w:name w:val="xl30"/>
    <w:basedOn w:val="Normal"/>
    <w:rsid w:val="00083E5E"/>
    <w:pPr>
      <w:spacing w:beforeLines="1" w:afterLines="1"/>
    </w:pPr>
    <w:rPr>
      <w:rFonts w:eastAsia="MS Mincho"/>
      <w:sz w:val="20"/>
      <w:szCs w:val="20"/>
      <w:lang w:val="es-ES_tradnl" w:eastAsia="es-ES_tradnl"/>
    </w:rPr>
  </w:style>
  <w:style w:type="paragraph" w:customStyle="1" w:styleId="xl31">
    <w:name w:val="xl31"/>
    <w:basedOn w:val="Normal"/>
    <w:rsid w:val="00083E5E"/>
    <w:pPr>
      <w:pBdr>
        <w:top w:val="single" w:sz="8" w:space="0" w:color="auto"/>
      </w:pBdr>
      <w:spacing w:beforeLines="1" w:afterLines="1"/>
      <w:jc w:val="center"/>
    </w:pPr>
    <w:rPr>
      <w:rFonts w:eastAsia="MS Mincho"/>
      <w:sz w:val="20"/>
      <w:szCs w:val="20"/>
      <w:lang w:val="es-ES_tradnl" w:eastAsia="es-ES_tradnl"/>
    </w:rPr>
  </w:style>
  <w:style w:type="paragraph" w:customStyle="1" w:styleId="xl32">
    <w:name w:val="xl32"/>
    <w:basedOn w:val="Normal"/>
    <w:rsid w:val="00083E5E"/>
    <w:pPr>
      <w:pBdr>
        <w:bottom w:val="single" w:sz="8" w:space="0" w:color="auto"/>
      </w:pBdr>
      <w:spacing w:beforeLines="1" w:afterLines="1"/>
    </w:pPr>
    <w:rPr>
      <w:rFonts w:eastAsia="MS Mincho"/>
      <w:i/>
      <w:iCs/>
      <w:sz w:val="20"/>
      <w:szCs w:val="20"/>
      <w:lang w:val="es-ES_tradnl" w:eastAsia="es-ES_tradnl"/>
    </w:rPr>
  </w:style>
  <w:style w:type="paragraph" w:styleId="DocumentMap">
    <w:name w:val="Document Map"/>
    <w:basedOn w:val="Normal"/>
    <w:link w:val="DocumentMapChar"/>
    <w:rsid w:val="00083E5E"/>
    <w:rPr>
      <w:rFonts w:ascii="Lucida Grande" w:eastAsia="MS Mincho" w:hAnsi="Lucida Grande"/>
      <w:sz w:val="20"/>
      <w:szCs w:val="20"/>
      <w:lang w:eastAsia="ja-JP"/>
    </w:rPr>
  </w:style>
  <w:style w:type="character" w:customStyle="1" w:styleId="DocumentMapChar">
    <w:name w:val="Document Map Char"/>
    <w:link w:val="DocumentMap"/>
    <w:rsid w:val="00083E5E"/>
    <w:rPr>
      <w:rFonts w:ascii="Lucida Grande" w:eastAsia="MS Mincho" w:hAnsi="Lucida Grande" w:cs="Times New Roman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083E5E"/>
    <w:pPr>
      <w:spacing w:beforeLines="1" w:afterLines="1"/>
    </w:pPr>
    <w:rPr>
      <w:rFonts w:ascii="Times" w:eastAsia="Cambria" w:hAnsi="Times"/>
      <w:sz w:val="20"/>
      <w:szCs w:val="20"/>
      <w:lang w:val="es-ES_tradnl" w:eastAsia="es-ES_tradnl"/>
    </w:rPr>
  </w:style>
  <w:style w:type="paragraph" w:customStyle="1" w:styleId="font7">
    <w:name w:val="font7"/>
    <w:basedOn w:val="Normal"/>
    <w:rsid w:val="00083E5E"/>
    <w:pPr>
      <w:spacing w:beforeLines="1" w:afterLines="1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3">
    <w:name w:val="xl33"/>
    <w:basedOn w:val="Normal"/>
    <w:rsid w:val="00083E5E"/>
    <w:pPr>
      <w:spacing w:beforeLines="1" w:afterLines="1"/>
      <w:jc w:val="center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4">
    <w:name w:val="xl34"/>
    <w:basedOn w:val="Normal"/>
    <w:rsid w:val="00083E5E"/>
    <w:pPr>
      <w:spacing w:beforeLines="1" w:afterLines="1"/>
    </w:pPr>
    <w:rPr>
      <w:rFonts w:eastAsia="Cambria"/>
      <w:sz w:val="20"/>
      <w:szCs w:val="20"/>
      <w:lang w:val="es-ES_tradnl" w:eastAsia="es-ES_tradnl"/>
    </w:rPr>
  </w:style>
  <w:style w:type="paragraph" w:customStyle="1" w:styleId="xl35">
    <w:name w:val="xl35"/>
    <w:basedOn w:val="Normal"/>
    <w:rsid w:val="00083E5E"/>
    <w:pPr>
      <w:pBdr>
        <w:bottom w:val="single" w:sz="8" w:space="0" w:color="auto"/>
      </w:pBdr>
      <w:spacing w:beforeLines="1" w:afterLines="1"/>
    </w:pPr>
    <w:rPr>
      <w:rFonts w:eastAsia="Cambria"/>
      <w:i/>
      <w:iCs/>
      <w:sz w:val="20"/>
      <w:szCs w:val="20"/>
      <w:lang w:val="es-ES_tradnl" w:eastAsia="es-ES_tradnl"/>
    </w:rPr>
  </w:style>
  <w:style w:type="paragraph" w:customStyle="1" w:styleId="xl36">
    <w:name w:val="xl36"/>
    <w:basedOn w:val="Normal"/>
    <w:rsid w:val="00083E5E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eastAsia="Cambria"/>
      <w:sz w:val="20"/>
      <w:szCs w:val="20"/>
      <w:lang w:val="es-ES_tradnl" w:eastAsia="es-ES_tradnl"/>
    </w:rPr>
  </w:style>
  <w:style w:type="paragraph" w:customStyle="1" w:styleId="xl37">
    <w:name w:val="xl37"/>
    <w:basedOn w:val="Normal"/>
    <w:rsid w:val="00083E5E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8">
    <w:name w:val="xl38"/>
    <w:basedOn w:val="Normal"/>
    <w:rsid w:val="00083E5E"/>
    <w:pPr>
      <w:pBdr>
        <w:top w:val="single" w:sz="8" w:space="0" w:color="auto"/>
      </w:pBdr>
      <w:spacing w:beforeLines="1" w:afterLines="1"/>
      <w:jc w:val="center"/>
      <w:textAlignment w:val="top"/>
    </w:pPr>
    <w:rPr>
      <w:rFonts w:eastAsia="Cambria"/>
      <w:sz w:val="20"/>
      <w:szCs w:val="20"/>
      <w:lang w:val="es-ES_tradnl" w:eastAsia="es-ES_tradnl"/>
    </w:rPr>
  </w:style>
  <w:style w:type="paragraph" w:customStyle="1" w:styleId="xl39">
    <w:name w:val="xl39"/>
    <w:basedOn w:val="Normal"/>
    <w:rsid w:val="00083E5E"/>
    <w:pPr>
      <w:pBdr>
        <w:bottom w:val="single" w:sz="8" w:space="0" w:color="auto"/>
      </w:pBdr>
      <w:spacing w:beforeLines="1" w:afterLines="1"/>
    </w:pPr>
    <w:rPr>
      <w:rFonts w:ascii="Times" w:eastAsia="Cambria" w:hAnsi="Times"/>
      <w:sz w:val="20"/>
      <w:szCs w:val="20"/>
      <w:lang w:val="es-ES_tradnl" w:eastAsia="es-ES_tradnl"/>
    </w:rPr>
  </w:style>
  <w:style w:type="paragraph" w:customStyle="1" w:styleId="ColorfulList-Accent11">
    <w:name w:val="Colorful List - Accent 11"/>
    <w:basedOn w:val="Normal"/>
    <w:uiPriority w:val="34"/>
    <w:qFormat/>
    <w:rsid w:val="00083E5E"/>
    <w:pPr>
      <w:ind w:left="720"/>
      <w:contextualSpacing/>
    </w:pPr>
    <w:rPr>
      <w:rFonts w:ascii="Cambria" w:eastAsia="MS Mincho" w:hAnsi="Cambria"/>
      <w:lang w:val="en-US" w:eastAsia="ja-JP"/>
    </w:rPr>
  </w:style>
  <w:style w:type="paragraph" w:customStyle="1" w:styleId="ColorfulShading-Accent11">
    <w:name w:val="Colorful Shading - Accent 11"/>
    <w:hidden/>
    <w:rsid w:val="00083E5E"/>
    <w:rPr>
      <w:sz w:val="24"/>
      <w:szCs w:val="24"/>
      <w:lang w:val="en-US" w:eastAsia="ja-JP"/>
    </w:rPr>
  </w:style>
  <w:style w:type="character" w:styleId="HTMLCite">
    <w:name w:val="HTML Cite"/>
    <w:uiPriority w:val="99"/>
    <w:rsid w:val="00083E5E"/>
    <w:rPr>
      <w:i/>
    </w:rPr>
  </w:style>
  <w:style w:type="character" w:customStyle="1" w:styleId="author">
    <w:name w:val="author"/>
    <w:basedOn w:val="DefaultParagraphFont"/>
    <w:rsid w:val="00083E5E"/>
  </w:style>
  <w:style w:type="character" w:customStyle="1" w:styleId="pubyear">
    <w:name w:val="pubyear"/>
    <w:basedOn w:val="DefaultParagraphFont"/>
    <w:rsid w:val="00083E5E"/>
  </w:style>
  <w:style w:type="character" w:customStyle="1" w:styleId="articletitle">
    <w:name w:val="articletitle"/>
    <w:basedOn w:val="DefaultParagraphFont"/>
    <w:rsid w:val="00083E5E"/>
  </w:style>
  <w:style w:type="character" w:styleId="Emphasis">
    <w:name w:val="Emphasis"/>
    <w:uiPriority w:val="20"/>
    <w:qFormat/>
    <w:rsid w:val="00083E5E"/>
    <w:rPr>
      <w:i/>
    </w:rPr>
  </w:style>
  <w:style w:type="character" w:customStyle="1" w:styleId="journaltitle">
    <w:name w:val="journaltitle"/>
    <w:basedOn w:val="DefaultParagraphFont"/>
    <w:rsid w:val="00083E5E"/>
  </w:style>
  <w:style w:type="character" w:customStyle="1" w:styleId="vol">
    <w:name w:val="vol"/>
    <w:basedOn w:val="DefaultParagraphFont"/>
    <w:rsid w:val="00083E5E"/>
  </w:style>
  <w:style w:type="character" w:customStyle="1" w:styleId="pagefirst">
    <w:name w:val="pagefirst"/>
    <w:basedOn w:val="DefaultParagraphFont"/>
    <w:rsid w:val="00083E5E"/>
  </w:style>
  <w:style w:type="character" w:customStyle="1" w:styleId="pagelast">
    <w:name w:val="pagelast"/>
    <w:basedOn w:val="DefaultParagraphFont"/>
    <w:rsid w:val="00083E5E"/>
  </w:style>
  <w:style w:type="character" w:customStyle="1" w:styleId="LightGrid-Accent11">
    <w:name w:val="Light Grid - Accent 11"/>
    <w:rsid w:val="00083E5E"/>
    <w:rPr>
      <w:color w:val="808080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083E5E"/>
    <w:rPr>
      <w:rFonts w:eastAsia="Times New Roman"/>
      <w:sz w:val="22"/>
      <w:szCs w:val="22"/>
      <w:lang w:val="it-IT"/>
    </w:rPr>
  </w:style>
  <w:style w:type="character" w:customStyle="1" w:styleId="MediumShading1-Accent1Char">
    <w:name w:val="Medium Shading 1 - Accent 1 Char"/>
    <w:link w:val="MediumShading1-Accent11"/>
    <w:uiPriority w:val="1"/>
    <w:rsid w:val="00083E5E"/>
    <w:rPr>
      <w:rFonts w:ascii="Cambria" w:eastAsia="Times New Roman" w:hAnsi="Cambria" w:cs="Times New Roman"/>
      <w:sz w:val="22"/>
      <w:szCs w:val="22"/>
      <w:lang w:val="it-IT"/>
    </w:rPr>
  </w:style>
  <w:style w:type="paragraph" w:styleId="BodyText">
    <w:name w:val="Body Text"/>
    <w:basedOn w:val="Normal"/>
    <w:link w:val="BodyTextChar"/>
    <w:rsid w:val="00083E5E"/>
    <w:pPr>
      <w:jc w:val="center"/>
    </w:pPr>
    <w:rPr>
      <w:b/>
      <w:bCs/>
      <w:sz w:val="28"/>
      <w:szCs w:val="28"/>
      <w:lang w:eastAsia="es-ES"/>
    </w:rPr>
  </w:style>
  <w:style w:type="character" w:customStyle="1" w:styleId="BodyTextChar">
    <w:name w:val="Body Text Char"/>
    <w:link w:val="BodyText"/>
    <w:rsid w:val="00083E5E"/>
    <w:rPr>
      <w:rFonts w:ascii="Times New Roman" w:eastAsia="Times New Roman" w:hAnsi="Times New Roman" w:cs="Times New Roman"/>
      <w:b/>
      <w:bCs/>
      <w:sz w:val="28"/>
      <w:szCs w:val="28"/>
      <w:lang w:val="en-GB" w:eastAsia="es-ES"/>
    </w:rPr>
  </w:style>
  <w:style w:type="character" w:customStyle="1" w:styleId="EncabezadoCar1">
    <w:name w:val="Encabezado Car1"/>
    <w:rsid w:val="00083E5E"/>
    <w:rPr>
      <w:lang w:val="en-GB"/>
    </w:rPr>
  </w:style>
  <w:style w:type="character" w:customStyle="1" w:styleId="PiedepginaCar1">
    <w:name w:val="Pie de página Car1"/>
    <w:rsid w:val="00083E5E"/>
    <w:rPr>
      <w:lang w:val="en-GB"/>
    </w:rPr>
  </w:style>
  <w:style w:type="character" w:customStyle="1" w:styleId="booktitle">
    <w:name w:val="booktitle"/>
    <w:basedOn w:val="DefaultParagraphFont"/>
    <w:rsid w:val="00083E5E"/>
  </w:style>
  <w:style w:type="paragraph" w:customStyle="1" w:styleId="Default">
    <w:name w:val="Default"/>
    <w:rsid w:val="00083E5E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/>
    </w:rPr>
  </w:style>
  <w:style w:type="paragraph" w:customStyle="1" w:styleId="ColorfulList-Accent12">
    <w:name w:val="Colorful List - Accent 12"/>
    <w:basedOn w:val="Normal"/>
    <w:uiPriority w:val="34"/>
    <w:qFormat/>
    <w:rsid w:val="008B1BCC"/>
    <w:pPr>
      <w:ind w:left="720"/>
      <w:contextualSpacing/>
    </w:pPr>
    <w:rPr>
      <w:rFonts w:ascii="Cambria" w:eastAsia="Cambria" w:hAnsi="Cambria"/>
      <w:lang w:val="es-ES_tradnl" w:eastAsia="ja-JP"/>
    </w:rPr>
  </w:style>
  <w:style w:type="paragraph" w:styleId="Revision">
    <w:name w:val="Revision"/>
    <w:hidden/>
    <w:semiHidden/>
    <w:rsid w:val="005E05C8"/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083E5E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qFormat/>
    <w:rsid w:val="00083E5E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qFormat/>
    <w:rsid w:val="00083E5E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83E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3E5E"/>
    <w:rPr>
      <w:sz w:val="20"/>
      <w:szCs w:val="20"/>
    </w:rPr>
  </w:style>
  <w:style w:type="character" w:customStyle="1" w:styleId="CommentTextChar">
    <w:name w:val="Comment Text Char"/>
    <w:link w:val="CommentText"/>
    <w:rsid w:val="00083E5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st">
    <w:name w:val="st"/>
    <w:basedOn w:val="DefaultParagraphFont"/>
    <w:rsid w:val="00083E5E"/>
  </w:style>
  <w:style w:type="character" w:styleId="Hyperlink">
    <w:name w:val="Hyperlink"/>
    <w:uiPriority w:val="99"/>
    <w:rsid w:val="00083E5E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083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083E5E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customStyle="1" w:styleId="Heading1Char">
    <w:name w:val="Heading 1 Char"/>
    <w:link w:val="Heading1"/>
    <w:rsid w:val="00083E5E"/>
    <w:rPr>
      <w:rFonts w:ascii="Times" w:eastAsia="MS Mincho" w:hAnsi="Times" w:cs="Times New Roman"/>
      <w:b/>
      <w:bCs/>
      <w:kern w:val="36"/>
      <w:sz w:val="48"/>
      <w:szCs w:val="48"/>
      <w:lang w:val="en-US" w:eastAsia="ja-JP"/>
    </w:rPr>
  </w:style>
  <w:style w:type="character" w:customStyle="1" w:styleId="Heading3Char">
    <w:name w:val="Heading 3 Char"/>
    <w:link w:val="Heading3"/>
    <w:uiPriority w:val="9"/>
    <w:rsid w:val="00083E5E"/>
    <w:rPr>
      <w:rFonts w:ascii="Calibri" w:eastAsia="MS Gothic" w:hAnsi="Calibri" w:cs="Times New Roman"/>
      <w:b/>
      <w:bCs/>
      <w:color w:val="4F81BD"/>
      <w:lang w:val="en-US" w:eastAsia="ja-JP"/>
    </w:rPr>
  </w:style>
  <w:style w:type="paragraph" w:styleId="Footer">
    <w:name w:val="footer"/>
    <w:basedOn w:val="Normal"/>
    <w:link w:val="FooterChar"/>
    <w:rsid w:val="00083E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083E5E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083E5E"/>
  </w:style>
  <w:style w:type="character" w:styleId="LineNumber">
    <w:name w:val="line number"/>
    <w:basedOn w:val="DefaultParagraphFont"/>
    <w:uiPriority w:val="99"/>
    <w:rsid w:val="00083E5E"/>
  </w:style>
  <w:style w:type="paragraph" w:styleId="CommentSubject">
    <w:name w:val="annotation subject"/>
    <w:basedOn w:val="CommentText"/>
    <w:next w:val="CommentText"/>
    <w:link w:val="CommentSubjectChar"/>
    <w:rsid w:val="00083E5E"/>
    <w:rPr>
      <w:b/>
      <w:bCs/>
    </w:rPr>
  </w:style>
  <w:style w:type="character" w:customStyle="1" w:styleId="CommentSubjectChar">
    <w:name w:val="Comment Subject Char"/>
    <w:link w:val="CommentSubject"/>
    <w:rsid w:val="00083E5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harChar">
    <w:name w:val="Char Char"/>
    <w:basedOn w:val="Normal"/>
    <w:rsid w:val="00083E5E"/>
    <w:rPr>
      <w:lang w:val="pl-PL" w:eastAsia="pl-PL"/>
    </w:rPr>
  </w:style>
  <w:style w:type="character" w:styleId="FollowedHyperlink">
    <w:name w:val="FollowedHyperlink"/>
    <w:uiPriority w:val="99"/>
    <w:rsid w:val="00083E5E"/>
    <w:rPr>
      <w:color w:val="993366"/>
      <w:u w:val="single"/>
    </w:rPr>
  </w:style>
  <w:style w:type="paragraph" w:customStyle="1" w:styleId="font5">
    <w:name w:val="font5"/>
    <w:basedOn w:val="Normal"/>
    <w:rsid w:val="00083E5E"/>
    <w:pPr>
      <w:spacing w:beforeLines="1" w:afterLines="1"/>
    </w:pPr>
    <w:rPr>
      <w:rFonts w:ascii="Verdana" w:hAnsi="Verdana"/>
      <w:sz w:val="16"/>
      <w:szCs w:val="16"/>
      <w:lang w:val="es-ES_tradnl" w:eastAsia="es-ES_tradnl"/>
    </w:rPr>
  </w:style>
  <w:style w:type="table" w:styleId="TableGrid">
    <w:name w:val="Table Grid"/>
    <w:basedOn w:val="TableNormal"/>
    <w:rsid w:val="00083E5E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083E5E"/>
    <w:pPr>
      <w:tabs>
        <w:tab w:val="center" w:pos="4252"/>
        <w:tab w:val="right" w:pos="8504"/>
      </w:tabs>
    </w:pPr>
    <w:rPr>
      <w:rFonts w:ascii="Cambria" w:eastAsia="Cambria" w:hAnsi="Cambria"/>
      <w:lang w:eastAsia="en-US"/>
    </w:rPr>
  </w:style>
  <w:style w:type="character" w:customStyle="1" w:styleId="HeaderChar">
    <w:name w:val="Header Char"/>
    <w:link w:val="Header"/>
    <w:rsid w:val="00083E5E"/>
    <w:rPr>
      <w:rFonts w:ascii="Cambria" w:eastAsia="Cambria" w:hAnsi="Cambria" w:cs="Times New Roman"/>
    </w:rPr>
  </w:style>
  <w:style w:type="character" w:customStyle="1" w:styleId="TextodegloboCar1">
    <w:name w:val="Texto de globo Car1"/>
    <w:rsid w:val="00083E5E"/>
    <w:rPr>
      <w:rFonts w:ascii="Lucida Grande" w:hAnsi="Lucida Grande"/>
      <w:sz w:val="18"/>
      <w:szCs w:val="18"/>
    </w:rPr>
  </w:style>
  <w:style w:type="character" w:customStyle="1" w:styleId="TextocomentarioCar1">
    <w:name w:val="Texto comentario Car1"/>
    <w:basedOn w:val="DefaultParagraphFont"/>
    <w:rsid w:val="00083E5E"/>
  </w:style>
  <w:style w:type="character" w:customStyle="1" w:styleId="AsuntodelcomentarioCar1">
    <w:name w:val="Asunto del comentario Car1"/>
    <w:rsid w:val="00083E5E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083E5E"/>
    <w:pPr>
      <w:widowControl w:val="0"/>
      <w:suppressAutoHyphens/>
      <w:ind w:firstLine="567"/>
      <w:jc w:val="both"/>
    </w:pPr>
    <w:rPr>
      <w:rFonts w:ascii="Cambria" w:hAnsi="Cambria"/>
      <w:sz w:val="20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rsid w:val="00083E5E"/>
    <w:rPr>
      <w:rFonts w:ascii="Cambria" w:eastAsia="Times New Roman" w:hAnsi="Cambria" w:cs="Times New Roman"/>
      <w:sz w:val="20"/>
      <w:szCs w:val="20"/>
    </w:rPr>
  </w:style>
  <w:style w:type="character" w:customStyle="1" w:styleId="SangradetdecuerpoCar">
    <w:name w:val="SangrÍa de t. de cuerpo Car"/>
    <w:uiPriority w:val="99"/>
    <w:rsid w:val="00083E5E"/>
    <w:rPr>
      <w:rFonts w:ascii="Times New Roman" w:hAnsi="Times New Roman" w:cs="Geneva"/>
      <w:lang w:val="en-GB" w:eastAsia="ar-SA" w:bidi="ar-SA"/>
    </w:rPr>
  </w:style>
  <w:style w:type="paragraph" w:customStyle="1" w:styleId="BIBLIOGRAFIA">
    <w:name w:val="BIBLIOGRAFIA"/>
    <w:basedOn w:val="Normal"/>
    <w:uiPriority w:val="99"/>
    <w:rsid w:val="00083E5E"/>
    <w:pPr>
      <w:widowControl w:val="0"/>
      <w:suppressAutoHyphens/>
      <w:ind w:left="500" w:hanging="460"/>
      <w:jc w:val="both"/>
    </w:pPr>
    <w:rPr>
      <w:rFonts w:ascii="Geneva" w:hAnsi="Geneva" w:cs="Symbol"/>
      <w:sz w:val="20"/>
      <w:szCs w:val="20"/>
      <w:lang w:val="en-US" w:eastAsia="ar-SA"/>
    </w:rPr>
  </w:style>
  <w:style w:type="character" w:customStyle="1" w:styleId="PiedepginaCar">
    <w:name w:val="Pie de pˆgina Car"/>
    <w:uiPriority w:val="99"/>
    <w:rsid w:val="00083E5E"/>
    <w:rPr>
      <w:rFonts w:ascii="Cambria" w:hAnsi="Cambria" w:cs="Times New Roman"/>
    </w:rPr>
  </w:style>
  <w:style w:type="character" w:customStyle="1" w:styleId="mediumtext">
    <w:name w:val="medium_text"/>
    <w:uiPriority w:val="99"/>
    <w:rsid w:val="00083E5E"/>
    <w:rPr>
      <w:rFonts w:cs="Times New Roman"/>
    </w:rPr>
  </w:style>
  <w:style w:type="character" w:customStyle="1" w:styleId="longtext">
    <w:name w:val="long_text"/>
    <w:uiPriority w:val="99"/>
    <w:rsid w:val="00083E5E"/>
    <w:rPr>
      <w:rFonts w:cs="Times New Roman"/>
    </w:rPr>
  </w:style>
  <w:style w:type="character" w:customStyle="1" w:styleId="CarCar4">
    <w:name w:val="Car Car4"/>
    <w:uiPriority w:val="99"/>
    <w:rsid w:val="00083E5E"/>
    <w:rPr>
      <w:rFonts w:ascii="Lucida Grande" w:hAnsi="Lucida Grande" w:cs="Times New Roman"/>
      <w:sz w:val="18"/>
    </w:rPr>
  </w:style>
  <w:style w:type="character" w:customStyle="1" w:styleId="CarCar3">
    <w:name w:val="Car Car3"/>
    <w:uiPriority w:val="99"/>
    <w:rsid w:val="00083E5E"/>
    <w:rPr>
      <w:rFonts w:ascii="Cambria" w:hAnsi="Cambria" w:cs="Times New Roman"/>
    </w:rPr>
  </w:style>
  <w:style w:type="character" w:customStyle="1" w:styleId="CarCar2">
    <w:name w:val="Car Car2"/>
    <w:uiPriority w:val="99"/>
    <w:rsid w:val="00083E5E"/>
    <w:rPr>
      <w:rFonts w:ascii="Cambria" w:hAnsi="Cambria" w:cs="Times New Roman"/>
    </w:rPr>
  </w:style>
  <w:style w:type="character" w:customStyle="1" w:styleId="CarCar1">
    <w:name w:val="Car Car1"/>
    <w:uiPriority w:val="99"/>
    <w:rsid w:val="00083E5E"/>
    <w:rPr>
      <w:rFonts w:ascii="Times New Roman" w:hAnsi="Times New Roman" w:cs="Geneva"/>
      <w:lang w:val="en-GB" w:eastAsia="ar-SA" w:bidi="ar-SA"/>
    </w:rPr>
  </w:style>
  <w:style w:type="character" w:customStyle="1" w:styleId="CarCar">
    <w:name w:val="Car Car"/>
    <w:uiPriority w:val="99"/>
    <w:rsid w:val="00083E5E"/>
    <w:rPr>
      <w:rFonts w:ascii="Cambria" w:hAnsi="Cambria" w:cs="Times New Roman"/>
    </w:rPr>
  </w:style>
  <w:style w:type="character" w:customStyle="1" w:styleId="ecxapple-style-span">
    <w:name w:val="ecxapple-style-span"/>
    <w:uiPriority w:val="99"/>
    <w:rsid w:val="00083E5E"/>
    <w:rPr>
      <w:rFonts w:cs="Times New Roman"/>
    </w:rPr>
  </w:style>
  <w:style w:type="paragraph" w:customStyle="1" w:styleId="MediumList2-Accent21">
    <w:name w:val="Medium List 2 - Accent 21"/>
    <w:hidden/>
    <w:rsid w:val="00083E5E"/>
    <w:rPr>
      <w:rFonts w:eastAsia="Times New Roman"/>
      <w:sz w:val="24"/>
      <w:szCs w:val="24"/>
      <w:lang w:val="es-ES_tradnl"/>
    </w:rPr>
  </w:style>
  <w:style w:type="paragraph" w:customStyle="1" w:styleId="MediumGrid1-Accent21">
    <w:name w:val="Medium Grid 1 - Accent 21"/>
    <w:basedOn w:val="Normal"/>
    <w:uiPriority w:val="34"/>
    <w:qFormat/>
    <w:rsid w:val="00083E5E"/>
    <w:pPr>
      <w:ind w:left="720"/>
      <w:contextualSpacing/>
    </w:pPr>
    <w:rPr>
      <w:rFonts w:ascii="Cambria" w:eastAsia="Cambria" w:hAnsi="Cambria"/>
      <w:lang w:val="es-ES_tradnl" w:eastAsia="ja-JP"/>
    </w:rPr>
  </w:style>
  <w:style w:type="paragraph" w:customStyle="1" w:styleId="xl24">
    <w:name w:val="xl24"/>
    <w:basedOn w:val="Normal"/>
    <w:rsid w:val="00083E5E"/>
    <w:pP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5">
    <w:name w:val="xl25"/>
    <w:basedOn w:val="Normal"/>
    <w:rsid w:val="00083E5E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6">
    <w:name w:val="xl26"/>
    <w:basedOn w:val="Normal"/>
    <w:rsid w:val="00083E5E"/>
    <w:pPr>
      <w:pBdr>
        <w:top w:val="single" w:sz="8" w:space="0" w:color="auto"/>
      </w:pBdr>
      <w:spacing w:beforeLines="1" w:afterLines="1"/>
      <w:jc w:val="center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7">
    <w:name w:val="xl27"/>
    <w:basedOn w:val="Normal"/>
    <w:rsid w:val="00083E5E"/>
    <w:pPr>
      <w:pBdr>
        <w:bottom w:val="single" w:sz="8" w:space="0" w:color="auto"/>
      </w:pBdr>
      <w:spacing w:beforeLines="1" w:afterLines="1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8">
    <w:name w:val="xl28"/>
    <w:basedOn w:val="Normal"/>
    <w:rsid w:val="00083E5E"/>
    <w:pPr>
      <w:spacing w:beforeLines="1" w:afterLines="1"/>
    </w:pPr>
    <w:rPr>
      <w:rFonts w:ascii="Times" w:hAnsi="Times"/>
      <w:sz w:val="22"/>
      <w:szCs w:val="22"/>
      <w:lang w:val="es-ES_tradnl" w:eastAsia="es-ES_tradnl"/>
    </w:rPr>
  </w:style>
  <w:style w:type="paragraph" w:customStyle="1" w:styleId="xl29">
    <w:name w:val="xl29"/>
    <w:basedOn w:val="Normal"/>
    <w:rsid w:val="00083E5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font6">
    <w:name w:val="font6"/>
    <w:basedOn w:val="Normal"/>
    <w:rsid w:val="00083E5E"/>
    <w:pPr>
      <w:spacing w:beforeLines="1" w:afterLines="1"/>
    </w:pPr>
    <w:rPr>
      <w:rFonts w:eastAsia="MS Mincho"/>
      <w:b/>
      <w:bCs/>
      <w:sz w:val="20"/>
      <w:szCs w:val="20"/>
      <w:lang w:val="es-ES_tradnl" w:eastAsia="es-ES_tradnl"/>
    </w:rPr>
  </w:style>
  <w:style w:type="paragraph" w:customStyle="1" w:styleId="xl30">
    <w:name w:val="xl30"/>
    <w:basedOn w:val="Normal"/>
    <w:rsid w:val="00083E5E"/>
    <w:pPr>
      <w:spacing w:beforeLines="1" w:afterLines="1"/>
    </w:pPr>
    <w:rPr>
      <w:rFonts w:eastAsia="MS Mincho"/>
      <w:sz w:val="20"/>
      <w:szCs w:val="20"/>
      <w:lang w:val="es-ES_tradnl" w:eastAsia="es-ES_tradnl"/>
    </w:rPr>
  </w:style>
  <w:style w:type="paragraph" w:customStyle="1" w:styleId="xl31">
    <w:name w:val="xl31"/>
    <w:basedOn w:val="Normal"/>
    <w:rsid w:val="00083E5E"/>
    <w:pPr>
      <w:pBdr>
        <w:top w:val="single" w:sz="8" w:space="0" w:color="auto"/>
      </w:pBdr>
      <w:spacing w:beforeLines="1" w:afterLines="1"/>
      <w:jc w:val="center"/>
    </w:pPr>
    <w:rPr>
      <w:rFonts w:eastAsia="MS Mincho"/>
      <w:sz w:val="20"/>
      <w:szCs w:val="20"/>
      <w:lang w:val="es-ES_tradnl" w:eastAsia="es-ES_tradnl"/>
    </w:rPr>
  </w:style>
  <w:style w:type="paragraph" w:customStyle="1" w:styleId="xl32">
    <w:name w:val="xl32"/>
    <w:basedOn w:val="Normal"/>
    <w:rsid w:val="00083E5E"/>
    <w:pPr>
      <w:pBdr>
        <w:bottom w:val="single" w:sz="8" w:space="0" w:color="auto"/>
      </w:pBdr>
      <w:spacing w:beforeLines="1" w:afterLines="1"/>
    </w:pPr>
    <w:rPr>
      <w:rFonts w:eastAsia="MS Mincho"/>
      <w:i/>
      <w:iCs/>
      <w:sz w:val="20"/>
      <w:szCs w:val="20"/>
      <w:lang w:val="es-ES_tradnl" w:eastAsia="es-ES_tradnl"/>
    </w:rPr>
  </w:style>
  <w:style w:type="paragraph" w:styleId="DocumentMap">
    <w:name w:val="Document Map"/>
    <w:basedOn w:val="Normal"/>
    <w:link w:val="DocumentMapChar"/>
    <w:rsid w:val="00083E5E"/>
    <w:rPr>
      <w:rFonts w:ascii="Lucida Grande" w:eastAsia="MS Mincho" w:hAnsi="Lucida Grande"/>
      <w:sz w:val="20"/>
      <w:szCs w:val="20"/>
      <w:lang w:eastAsia="ja-JP"/>
    </w:rPr>
  </w:style>
  <w:style w:type="character" w:customStyle="1" w:styleId="DocumentMapChar">
    <w:name w:val="Document Map Char"/>
    <w:link w:val="DocumentMap"/>
    <w:rsid w:val="00083E5E"/>
    <w:rPr>
      <w:rFonts w:ascii="Lucida Grande" w:eastAsia="MS Mincho" w:hAnsi="Lucida Grande" w:cs="Times New Roman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083E5E"/>
    <w:pPr>
      <w:spacing w:beforeLines="1" w:afterLines="1"/>
    </w:pPr>
    <w:rPr>
      <w:rFonts w:ascii="Times" w:eastAsia="Cambria" w:hAnsi="Times"/>
      <w:sz w:val="20"/>
      <w:szCs w:val="20"/>
      <w:lang w:val="es-ES_tradnl" w:eastAsia="es-ES_tradnl"/>
    </w:rPr>
  </w:style>
  <w:style w:type="paragraph" w:customStyle="1" w:styleId="font7">
    <w:name w:val="font7"/>
    <w:basedOn w:val="Normal"/>
    <w:rsid w:val="00083E5E"/>
    <w:pPr>
      <w:spacing w:beforeLines="1" w:afterLines="1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3">
    <w:name w:val="xl33"/>
    <w:basedOn w:val="Normal"/>
    <w:rsid w:val="00083E5E"/>
    <w:pPr>
      <w:spacing w:beforeLines="1" w:afterLines="1"/>
      <w:jc w:val="center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4">
    <w:name w:val="xl34"/>
    <w:basedOn w:val="Normal"/>
    <w:rsid w:val="00083E5E"/>
    <w:pPr>
      <w:spacing w:beforeLines="1" w:afterLines="1"/>
    </w:pPr>
    <w:rPr>
      <w:rFonts w:eastAsia="Cambria"/>
      <w:sz w:val="20"/>
      <w:szCs w:val="20"/>
      <w:lang w:val="es-ES_tradnl" w:eastAsia="es-ES_tradnl"/>
    </w:rPr>
  </w:style>
  <w:style w:type="paragraph" w:customStyle="1" w:styleId="xl35">
    <w:name w:val="xl35"/>
    <w:basedOn w:val="Normal"/>
    <w:rsid w:val="00083E5E"/>
    <w:pPr>
      <w:pBdr>
        <w:bottom w:val="single" w:sz="8" w:space="0" w:color="auto"/>
      </w:pBdr>
      <w:spacing w:beforeLines="1" w:afterLines="1"/>
    </w:pPr>
    <w:rPr>
      <w:rFonts w:eastAsia="Cambria"/>
      <w:i/>
      <w:iCs/>
      <w:sz w:val="20"/>
      <w:szCs w:val="20"/>
      <w:lang w:val="es-ES_tradnl" w:eastAsia="es-ES_tradnl"/>
    </w:rPr>
  </w:style>
  <w:style w:type="paragraph" w:customStyle="1" w:styleId="xl36">
    <w:name w:val="xl36"/>
    <w:basedOn w:val="Normal"/>
    <w:rsid w:val="00083E5E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eastAsia="Cambria"/>
      <w:sz w:val="20"/>
      <w:szCs w:val="20"/>
      <w:lang w:val="es-ES_tradnl" w:eastAsia="es-ES_tradnl"/>
    </w:rPr>
  </w:style>
  <w:style w:type="paragraph" w:customStyle="1" w:styleId="xl37">
    <w:name w:val="xl37"/>
    <w:basedOn w:val="Normal"/>
    <w:rsid w:val="00083E5E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eastAsia="Cambria"/>
      <w:b/>
      <w:bCs/>
      <w:sz w:val="20"/>
      <w:szCs w:val="20"/>
      <w:lang w:val="es-ES_tradnl" w:eastAsia="es-ES_tradnl"/>
    </w:rPr>
  </w:style>
  <w:style w:type="paragraph" w:customStyle="1" w:styleId="xl38">
    <w:name w:val="xl38"/>
    <w:basedOn w:val="Normal"/>
    <w:rsid w:val="00083E5E"/>
    <w:pPr>
      <w:pBdr>
        <w:top w:val="single" w:sz="8" w:space="0" w:color="auto"/>
      </w:pBdr>
      <w:spacing w:beforeLines="1" w:afterLines="1"/>
      <w:jc w:val="center"/>
      <w:textAlignment w:val="top"/>
    </w:pPr>
    <w:rPr>
      <w:rFonts w:eastAsia="Cambria"/>
      <w:sz w:val="20"/>
      <w:szCs w:val="20"/>
      <w:lang w:val="es-ES_tradnl" w:eastAsia="es-ES_tradnl"/>
    </w:rPr>
  </w:style>
  <w:style w:type="paragraph" w:customStyle="1" w:styleId="xl39">
    <w:name w:val="xl39"/>
    <w:basedOn w:val="Normal"/>
    <w:rsid w:val="00083E5E"/>
    <w:pPr>
      <w:pBdr>
        <w:bottom w:val="single" w:sz="8" w:space="0" w:color="auto"/>
      </w:pBdr>
      <w:spacing w:beforeLines="1" w:afterLines="1"/>
    </w:pPr>
    <w:rPr>
      <w:rFonts w:ascii="Times" w:eastAsia="Cambria" w:hAnsi="Times"/>
      <w:sz w:val="20"/>
      <w:szCs w:val="20"/>
      <w:lang w:val="es-ES_tradnl" w:eastAsia="es-ES_tradnl"/>
    </w:rPr>
  </w:style>
  <w:style w:type="paragraph" w:customStyle="1" w:styleId="ColorfulList-Accent11">
    <w:name w:val="Colorful List - Accent 11"/>
    <w:basedOn w:val="Normal"/>
    <w:uiPriority w:val="34"/>
    <w:qFormat/>
    <w:rsid w:val="00083E5E"/>
    <w:pPr>
      <w:ind w:left="720"/>
      <w:contextualSpacing/>
    </w:pPr>
    <w:rPr>
      <w:rFonts w:ascii="Cambria" w:eastAsia="MS Mincho" w:hAnsi="Cambria"/>
      <w:lang w:val="en-US" w:eastAsia="ja-JP"/>
    </w:rPr>
  </w:style>
  <w:style w:type="paragraph" w:customStyle="1" w:styleId="ColorfulShading-Accent11">
    <w:name w:val="Colorful Shading - Accent 11"/>
    <w:hidden/>
    <w:rsid w:val="00083E5E"/>
    <w:rPr>
      <w:sz w:val="24"/>
      <w:szCs w:val="24"/>
      <w:lang w:val="en-US" w:eastAsia="ja-JP"/>
    </w:rPr>
  </w:style>
  <w:style w:type="character" w:styleId="HTMLCite">
    <w:name w:val="HTML Cite"/>
    <w:uiPriority w:val="99"/>
    <w:rsid w:val="00083E5E"/>
    <w:rPr>
      <w:i/>
    </w:rPr>
  </w:style>
  <w:style w:type="character" w:customStyle="1" w:styleId="author">
    <w:name w:val="author"/>
    <w:basedOn w:val="DefaultParagraphFont"/>
    <w:rsid w:val="00083E5E"/>
  </w:style>
  <w:style w:type="character" w:customStyle="1" w:styleId="pubyear">
    <w:name w:val="pubyear"/>
    <w:basedOn w:val="DefaultParagraphFont"/>
    <w:rsid w:val="00083E5E"/>
  </w:style>
  <w:style w:type="character" w:customStyle="1" w:styleId="articletitle">
    <w:name w:val="articletitle"/>
    <w:basedOn w:val="DefaultParagraphFont"/>
    <w:rsid w:val="00083E5E"/>
  </w:style>
  <w:style w:type="character" w:styleId="Emphasis">
    <w:name w:val="Emphasis"/>
    <w:uiPriority w:val="20"/>
    <w:qFormat/>
    <w:rsid w:val="00083E5E"/>
    <w:rPr>
      <w:i/>
    </w:rPr>
  </w:style>
  <w:style w:type="character" w:customStyle="1" w:styleId="journaltitle">
    <w:name w:val="journaltitle"/>
    <w:basedOn w:val="DefaultParagraphFont"/>
    <w:rsid w:val="00083E5E"/>
  </w:style>
  <w:style w:type="character" w:customStyle="1" w:styleId="vol">
    <w:name w:val="vol"/>
    <w:basedOn w:val="DefaultParagraphFont"/>
    <w:rsid w:val="00083E5E"/>
  </w:style>
  <w:style w:type="character" w:customStyle="1" w:styleId="pagefirst">
    <w:name w:val="pagefirst"/>
    <w:basedOn w:val="DefaultParagraphFont"/>
    <w:rsid w:val="00083E5E"/>
  </w:style>
  <w:style w:type="character" w:customStyle="1" w:styleId="pagelast">
    <w:name w:val="pagelast"/>
    <w:basedOn w:val="DefaultParagraphFont"/>
    <w:rsid w:val="00083E5E"/>
  </w:style>
  <w:style w:type="character" w:customStyle="1" w:styleId="LightGrid-Accent11">
    <w:name w:val="Light Grid - Accent 11"/>
    <w:rsid w:val="00083E5E"/>
    <w:rPr>
      <w:color w:val="808080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083E5E"/>
    <w:rPr>
      <w:rFonts w:eastAsia="Times New Roman"/>
      <w:sz w:val="22"/>
      <w:szCs w:val="22"/>
      <w:lang w:val="it-IT"/>
    </w:rPr>
  </w:style>
  <w:style w:type="character" w:customStyle="1" w:styleId="MediumShading1-Accent1Char">
    <w:name w:val="Medium Shading 1 - Accent 1 Char"/>
    <w:link w:val="MediumShading1-Accent11"/>
    <w:uiPriority w:val="1"/>
    <w:rsid w:val="00083E5E"/>
    <w:rPr>
      <w:rFonts w:ascii="Cambria" w:eastAsia="Times New Roman" w:hAnsi="Cambria" w:cs="Times New Roman"/>
      <w:sz w:val="22"/>
      <w:szCs w:val="22"/>
      <w:lang w:val="it-IT"/>
    </w:rPr>
  </w:style>
  <w:style w:type="paragraph" w:styleId="BodyText">
    <w:name w:val="Body Text"/>
    <w:basedOn w:val="Normal"/>
    <w:link w:val="BodyTextChar"/>
    <w:rsid w:val="00083E5E"/>
    <w:pPr>
      <w:jc w:val="center"/>
    </w:pPr>
    <w:rPr>
      <w:b/>
      <w:bCs/>
      <w:sz w:val="28"/>
      <w:szCs w:val="28"/>
      <w:lang w:eastAsia="es-ES"/>
    </w:rPr>
  </w:style>
  <w:style w:type="character" w:customStyle="1" w:styleId="BodyTextChar">
    <w:name w:val="Body Text Char"/>
    <w:link w:val="BodyText"/>
    <w:rsid w:val="00083E5E"/>
    <w:rPr>
      <w:rFonts w:ascii="Times New Roman" w:eastAsia="Times New Roman" w:hAnsi="Times New Roman" w:cs="Times New Roman"/>
      <w:b/>
      <w:bCs/>
      <w:sz w:val="28"/>
      <w:szCs w:val="28"/>
      <w:lang w:val="en-GB" w:eastAsia="es-ES"/>
    </w:rPr>
  </w:style>
  <w:style w:type="character" w:customStyle="1" w:styleId="EncabezadoCar1">
    <w:name w:val="Encabezado Car1"/>
    <w:rsid w:val="00083E5E"/>
    <w:rPr>
      <w:lang w:val="en-GB"/>
    </w:rPr>
  </w:style>
  <w:style w:type="character" w:customStyle="1" w:styleId="PiedepginaCar1">
    <w:name w:val="Pie de página Car1"/>
    <w:rsid w:val="00083E5E"/>
    <w:rPr>
      <w:lang w:val="en-GB"/>
    </w:rPr>
  </w:style>
  <w:style w:type="character" w:customStyle="1" w:styleId="booktitle">
    <w:name w:val="booktitle"/>
    <w:basedOn w:val="DefaultParagraphFont"/>
    <w:rsid w:val="00083E5E"/>
  </w:style>
  <w:style w:type="paragraph" w:customStyle="1" w:styleId="Default">
    <w:name w:val="Default"/>
    <w:rsid w:val="00083E5E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/>
    </w:rPr>
  </w:style>
  <w:style w:type="paragraph" w:customStyle="1" w:styleId="ColorfulList-Accent12">
    <w:name w:val="Colorful List - Accent 12"/>
    <w:basedOn w:val="Normal"/>
    <w:uiPriority w:val="34"/>
    <w:qFormat/>
    <w:rsid w:val="008B1BCC"/>
    <w:pPr>
      <w:ind w:left="720"/>
      <w:contextualSpacing/>
    </w:pPr>
    <w:rPr>
      <w:rFonts w:ascii="Cambria" w:eastAsia="Cambria" w:hAnsi="Cambria"/>
      <w:lang w:val="es-ES_tradnl" w:eastAsia="ja-JP"/>
    </w:rPr>
  </w:style>
  <w:style w:type="paragraph" w:styleId="Revision">
    <w:name w:val="Revision"/>
    <w:hidden/>
    <w:semiHidden/>
    <w:rsid w:val="005E05C8"/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2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9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193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867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499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7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244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216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963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539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576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551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90894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2822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36235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57392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45869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24506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3574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7059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46374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75120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92818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675488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21565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37805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36470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0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32D6A4-611B-F14F-BAE4-4E38D3DED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201</CharactersWithSpaces>
  <SharedDoc>false</SharedDoc>
  <HLinks>
    <vt:vector size="12" baseType="variant">
      <vt:variant>
        <vt:i4>3932282</vt:i4>
      </vt:variant>
      <vt:variant>
        <vt:i4>3</vt:i4>
      </vt:variant>
      <vt:variant>
        <vt:i4>0</vt:i4>
      </vt:variant>
      <vt:variant>
        <vt:i4>5</vt:i4>
      </vt:variant>
      <vt:variant>
        <vt:lpwstr>mailto:julia.reiss@roehampton.ac.uk</vt:lpwstr>
      </vt:variant>
      <vt:variant>
        <vt:lpwstr/>
      </vt:variant>
      <vt:variant>
        <vt:i4>262262</vt:i4>
      </vt:variant>
      <vt:variant>
        <vt:i4>0</vt:i4>
      </vt:variant>
      <vt:variant>
        <vt:i4>0</vt:i4>
      </vt:variant>
      <vt:variant>
        <vt:i4>5</vt:i4>
      </vt:variant>
      <vt:variant>
        <vt:lpwstr>mailto:lorea.flores@ehu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Julia Reiss</cp:lastModifiedBy>
  <cp:revision>2</cp:revision>
  <dcterms:created xsi:type="dcterms:W3CDTF">2016-10-16T08:28:00Z</dcterms:created>
  <dcterms:modified xsi:type="dcterms:W3CDTF">2016-10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.reiss@gmx.co.uk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ecology</vt:lpwstr>
  </property>
  <property fmtid="{D5CDD505-2E9C-101B-9397-08002B2CF9AE}" pid="15" name="Mendeley Recent Style Name 5_1">
    <vt:lpwstr>Ecology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ecology</vt:lpwstr>
  </property>
</Properties>
</file>